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BE2BE" w14:textId="346B3A53" w:rsidR="008064E2" w:rsidRPr="008E3EF2" w:rsidRDefault="00136AF1" w:rsidP="008064E2">
      <w:pPr>
        <w:spacing w:line="480" w:lineRule="auto"/>
        <w:rPr>
          <w:rFonts w:ascii="Times New Roman" w:eastAsia="SimSun" w:hAnsi="Times New Roman" w:cs="Times New Roman"/>
          <w:b/>
          <w:sz w:val="44"/>
          <w:szCs w:val="44"/>
        </w:rPr>
      </w:pPr>
      <w:r>
        <w:rPr>
          <w:rFonts w:ascii="Times New Roman" w:eastAsia="SimSun" w:hAnsi="Times New Roman" w:cs="Times New Roman"/>
          <w:b/>
          <w:sz w:val="44"/>
          <w:szCs w:val="44"/>
        </w:rPr>
        <w:t>Additional file 1</w:t>
      </w:r>
    </w:p>
    <w:p w14:paraId="63C6837D" w14:textId="77777777" w:rsidR="00635D1C" w:rsidRPr="008E3EF2" w:rsidRDefault="00635D1C" w:rsidP="00635D1C">
      <w:pPr>
        <w:pStyle w:val="MediumGrid21"/>
        <w:widowControl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14:paraId="0A5A32B7" w14:textId="77777777" w:rsidR="000362FD" w:rsidRDefault="000362FD" w:rsidP="00E264D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/>
          <w:sz w:val="24"/>
        </w:rPr>
      </w:pPr>
      <w:bookmarkStart w:id="0" w:name="OLE_LINK1"/>
      <w:bookmarkStart w:id="1" w:name="OLE_LINK2"/>
      <w:r w:rsidRPr="000362FD">
        <w:rPr>
          <w:rFonts w:ascii="Times New Roman" w:eastAsia="DengXian" w:hAnsi="Times New Roman" w:cs="Times New Roman"/>
          <w:b/>
          <w:bCs/>
          <w:color w:val="000000"/>
          <w:sz w:val="24"/>
        </w:rPr>
        <w:t>Combining nucleotide variations and structure variations for improving astaxanthin biosynthesis</w:t>
      </w:r>
    </w:p>
    <w:p w14:paraId="7F03F032" w14:textId="214C620C" w:rsidR="00E264D6" w:rsidRPr="00C15C61" w:rsidRDefault="00E264D6" w:rsidP="00E264D6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1"/>
        </w:rPr>
      </w:pP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>Jin Jin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1"/>
          <w:vertAlign w:val="superscript"/>
        </w:rPr>
        <w:t>a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b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 xml:space="preserve"> 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>Bin Jia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a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b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 xml:space="preserve">* </w:t>
      </w:r>
      <w:r w:rsidRPr="000D05F0"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1"/>
        </w:rPr>
        <w:t>and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 xml:space="preserve"> 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>Ying-Jin Yuan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a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b</w:t>
      </w:r>
      <w:r w:rsidRPr="00E9401E"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 xml:space="preserve"> </w:t>
      </w:r>
    </w:p>
    <w:p w14:paraId="5522A1B4" w14:textId="77777777" w:rsidR="00E264D6" w:rsidRPr="00C15C61" w:rsidRDefault="00E264D6" w:rsidP="00E264D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1"/>
        </w:rPr>
      </w:pPr>
    </w:p>
    <w:p w14:paraId="2CA253D4" w14:textId="77777777" w:rsidR="00E264D6" w:rsidRPr="00C15C61" w:rsidRDefault="00E264D6" w:rsidP="00E264D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a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 xml:space="preserve"> Frontier Science Center for Synthetic Biology and Key Laboratory of Systems Bioengineering (Ministry of Education), School of Chemical Engineering and Technology, Tianjin University, 300072 Tianjin, China. </w:t>
      </w:r>
    </w:p>
    <w:p w14:paraId="6A76B2E5" w14:textId="77777777" w:rsidR="00E264D6" w:rsidRPr="00C15C61" w:rsidRDefault="00E264D6" w:rsidP="00E264D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b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 xml:space="preserve"> Collaborative Innovation Center of Chemical Science and Engineering (Tianjin), Tianjin University, 300072 Tianjin, China. </w:t>
      </w:r>
    </w:p>
    <w:p w14:paraId="66B9F4F3" w14:textId="77777777" w:rsidR="00E264D6" w:rsidRPr="00C15C61" w:rsidRDefault="00E264D6" w:rsidP="00E264D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C15C61">
        <w:rPr>
          <w:rFonts w:ascii="Calibri" w:hAnsi="Calibri" w:cs="Calibri"/>
          <w:color w:val="000000" w:themeColor="text1"/>
          <w:sz w:val="24"/>
        </w:rPr>
        <w:t>﻿</w:t>
      </w:r>
      <w:bookmarkStart w:id="2" w:name="OLE_LINK506"/>
      <w:bookmarkStart w:id="3" w:name="OLE_LINK507"/>
      <w:r>
        <w:rPr>
          <w:rFonts w:ascii="Times New Roman" w:hAnsi="Times New Roman" w:cs="Times New Roman"/>
          <w:bCs/>
          <w:color w:val="000000" w:themeColor="text1"/>
          <w:sz w:val="24"/>
          <w:szCs w:val="21"/>
          <w:vertAlign w:val="superscript"/>
        </w:rPr>
        <w:t>*</w:t>
      </w:r>
      <w:r w:rsidRPr="00C15C6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2"/>
      <w:bookmarkEnd w:id="3"/>
      <w:r w:rsidRPr="00C15C61">
        <w:rPr>
          <w:rFonts w:ascii="Times New Roman" w:hAnsi="Times New Roman" w:cs="Times New Roman"/>
          <w:color w:val="000000" w:themeColor="text1"/>
          <w:sz w:val="24"/>
        </w:rPr>
        <w:t xml:space="preserve">Corresponding </w:t>
      </w:r>
      <w:r w:rsidRPr="00C15C61">
        <w:rPr>
          <w:rFonts w:ascii="Times New Roman" w:hAnsi="Times New Roman" w:cs="Times New Roman"/>
          <w:bCs/>
          <w:color w:val="000000" w:themeColor="text1"/>
          <w:sz w:val="24"/>
          <w:szCs w:val="21"/>
        </w:rPr>
        <w:t>author (</w:t>
      </w:r>
      <w:r w:rsidRPr="00C15C61">
        <w:rPr>
          <w:rFonts w:ascii="Times New Roman" w:hAnsi="Times New Roman" w:cs="Times New Roman"/>
          <w:color w:val="000000" w:themeColor="text1"/>
          <w:sz w:val="24"/>
        </w:rPr>
        <w:t xml:space="preserve">email: </w:t>
      </w:r>
      <w:r>
        <w:rPr>
          <w:rFonts w:ascii="Times New Roman" w:hAnsi="Times New Roman" w:cs="Times New Roman"/>
          <w:color w:val="000000" w:themeColor="text1"/>
          <w:sz w:val="24"/>
        </w:rPr>
        <w:t>bin.jia</w:t>
      </w:r>
      <w:r w:rsidRPr="00C15C61">
        <w:rPr>
          <w:rFonts w:ascii="Times New Roman" w:hAnsi="Times New Roman" w:cs="Times New Roman"/>
          <w:color w:val="000000" w:themeColor="text1"/>
          <w:sz w:val="24"/>
        </w:rPr>
        <w:t>@tju.edu.cn)</w:t>
      </w:r>
    </w:p>
    <w:p w14:paraId="51433848" w14:textId="5252F4E8" w:rsidR="00E82054" w:rsidRPr="008E3EF2" w:rsidRDefault="00E82054" w:rsidP="00705E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3EF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D30344" w14:textId="10A94750" w:rsidR="00665EE4" w:rsidRPr="00DF2ABD" w:rsidRDefault="00665EE4" w:rsidP="00665EE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E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F2ABD">
        <w:rPr>
          <w:rFonts w:ascii="Times New Roman" w:hAnsi="Times New Roman" w:cs="Times New Roman"/>
          <w:b/>
          <w:sz w:val="24"/>
          <w:szCs w:val="24"/>
        </w:rPr>
        <w:t>.</w:t>
      </w:r>
      <w:r w:rsidRPr="008E3E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2ABD">
        <w:rPr>
          <w:rFonts w:ascii="Times New Roman" w:hAnsi="Times New Roman" w:cs="Times New Roman"/>
          <w:sz w:val="24"/>
          <w:szCs w:val="24"/>
        </w:rPr>
        <w:t>Plasmids used in this study</w:t>
      </w:r>
    </w:p>
    <w:tbl>
      <w:tblPr>
        <w:tblpPr w:leftFromText="180" w:rightFromText="180" w:vertAnchor="text" w:horzAnchor="margin" w:tblpY="200"/>
        <w:tblW w:w="9781" w:type="dxa"/>
        <w:tblLayout w:type="fixed"/>
        <w:tblLook w:val="04A0" w:firstRow="1" w:lastRow="0" w:firstColumn="1" w:lastColumn="0" w:noHBand="0" w:noVBand="1"/>
      </w:tblPr>
      <w:tblGrid>
        <w:gridCol w:w="2694"/>
        <w:gridCol w:w="5528"/>
        <w:gridCol w:w="1559"/>
      </w:tblGrid>
      <w:tr w:rsidR="00423E4E" w:rsidRPr="00BF7ADD" w14:paraId="4A2993C5" w14:textId="77777777" w:rsidTr="005E24E6">
        <w:trPr>
          <w:trHeight w:val="372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C08AD" w14:textId="77777777" w:rsidR="00423E4E" w:rsidRPr="00BF7ADD" w:rsidRDefault="00423E4E" w:rsidP="00423E4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bookmarkStart w:id="4" w:name="_Hlk91839025"/>
            <w:r w:rsidRPr="00BF7A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  <w:t>Plasmid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857CDC" w14:textId="77777777" w:rsidR="00423E4E" w:rsidRPr="00BF7ADD" w:rsidRDefault="00423E4E" w:rsidP="00423E4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13DD9D" w14:textId="77777777" w:rsidR="00423E4E" w:rsidRPr="00BF7ADD" w:rsidRDefault="00423E4E" w:rsidP="00423E4E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  <w:t>Sources</w:t>
            </w:r>
          </w:p>
        </w:tc>
      </w:tr>
      <w:tr w:rsidR="00ED629A" w:rsidRPr="00BF7ADD" w14:paraId="7858F0B7" w14:textId="77777777" w:rsidTr="005E24E6">
        <w:trPr>
          <w:trHeight w:val="372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0966015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sta</w:t>
            </w:r>
          </w:p>
          <w:p w14:paraId="33F0EF6E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</w:p>
          <w:p w14:paraId="3D1E14B8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</w:p>
          <w:p w14:paraId="3F21239D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CRE4</w:t>
            </w:r>
          </w:p>
          <w:p w14:paraId="3816CE33" w14:textId="11BCCDC5" w:rsidR="008A44BF" w:rsidRPr="00BF7ADD" w:rsidRDefault="00316F1E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CRCT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6DE1423" w14:textId="77777777" w:rsidR="00ED629A" w:rsidRPr="00997604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RS416, pTEF1-</w:t>
            </w:r>
            <w:r w:rsidRPr="001F60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rtE</w:t>
            </w: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tPDX1-pTDH3-</w:t>
            </w:r>
            <w:r w:rsidRPr="001F60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rtI</w:t>
            </w: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tMPE1-</w:t>
            </w:r>
          </w:p>
          <w:p w14:paraId="60B73943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FBA1-</w:t>
            </w:r>
            <w:r w:rsidRPr="001F60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rtYB</w:t>
            </w: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tTDH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DH1t-Aa_</w:t>
            </w:r>
            <w:r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rtZ</w:t>
            </w: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FBA1p-TDH3p-BDC263_</w:t>
            </w:r>
            <w:r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rtW</w:t>
            </w: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TDH2t</w:t>
            </w:r>
          </w:p>
          <w:p w14:paraId="0463A853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GAL1-Cre-EBD-CYC1t</w:t>
            </w:r>
          </w:p>
          <w:p w14:paraId="5DF14800" w14:textId="35B836C3" w:rsidR="008A44BF" w:rsidRPr="00BF7ADD" w:rsidRDefault="00316F1E" w:rsidP="00316F1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EF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-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s9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gRNA1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URA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5863BDE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59B36B05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</w:p>
          <w:p w14:paraId="531D8192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</w:p>
          <w:p w14:paraId="0B6F14C9" w14:textId="77777777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Jia</w:t>
            </w:r>
            <w:r w:rsidR="00C3795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.</w:t>
            </w:r>
            <w:r w:rsidR="00C379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C3795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e</w:t>
            </w:r>
            <w:r w:rsidR="00C37955" w:rsidRPr="00C3795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t</w:t>
            </w:r>
            <w:r w:rsidR="00C3795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.</w:t>
            </w:r>
            <w:r w:rsidR="00C37955" w:rsidRPr="00C3795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al</w:t>
            </w:r>
          </w:p>
          <w:p w14:paraId="0C64212A" w14:textId="214740D4" w:rsidR="008A44BF" w:rsidRPr="008A44BF" w:rsidRDefault="00316F1E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fldChar w:fldCharType="begin">
                <w:fldData xml:space="preserve">PEVuZE5vdGU+PENpdGU+PEF1dGhvcj5CYW88L0F1dGhvcj48WWVhcj4yMDE1PC9ZZWFyPjxSZWNO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fldChar w:fldCharType="begin">
                <w:fldData xml:space="preserve">PEVuZE5vdGU+PENpdGU+PEF1dGhvcj5CYW88L0F1dGhvcj48WWVhcj4yMDE1PC9ZZWFyPjxSZWNO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4"/>
                <w:szCs w:val="21"/>
              </w:rPr>
              <w:t>(Bao et al. 201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fldChar w:fldCharType="end"/>
            </w:r>
          </w:p>
        </w:tc>
      </w:tr>
      <w:tr w:rsidR="00ED629A" w:rsidRPr="00BF7ADD" w14:paraId="0F0FF21B" w14:textId="77777777" w:rsidTr="005E24E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EDB05A" w14:textId="418F260F" w:rsidR="008A44BF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</w:t>
            </w:r>
            <w:r w:rsidR="00EC6B3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Cas9</w:t>
            </w:r>
          </w:p>
          <w:p w14:paraId="2BB3D263" w14:textId="63A5D6DB" w:rsidR="00003DC5" w:rsidRDefault="008F0A55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</w:t>
            </w:r>
            <w:r w:rsidR="003B47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RS416-</w:t>
            </w:r>
            <w:r w:rsidR="00CE4EF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YJR115W</w:t>
            </w:r>
          </w:p>
          <w:p w14:paraId="23388B65" w14:textId="0B9E74B5" w:rsidR="008A44BF" w:rsidRDefault="00C661C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 w:rsidR="003F4FE1" w:rsidRPr="009823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OL084W</w:t>
            </w:r>
            <w:r w:rsidR="003F4FE1" w:rsidRPr="003F4F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  <w:p w14:paraId="1E4864F7" w14:textId="26736EB2" w:rsidR="00C661CA" w:rsidRDefault="00C443D0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 w:rsidRPr="009823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ER164W</w:t>
            </w:r>
            <w:r w:rsidRPr="00C443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  <w:p w14:paraId="356A6161" w14:textId="3FA69B1D" w:rsidR="00C443D0" w:rsidRDefault="006C1937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</w:t>
            </w:r>
            <w:r w:rsidRPr="009823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BR198C</w:t>
            </w:r>
            <w:r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  <w:p w14:paraId="5E08CEBD" w14:textId="775F991A" w:rsidR="00C443D0" w:rsidRDefault="006C1937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 w:rsidRPr="009823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GR032W</w:t>
            </w:r>
            <w:r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  <w:p w14:paraId="1D8B4F71" w14:textId="3473BEF9" w:rsidR="00C443D0" w:rsidRDefault="006C1937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 w:rsidRPr="009823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IL105C</w:t>
            </w:r>
            <w:r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  <w:p w14:paraId="2552AD7E" w14:textId="4666508B" w:rsidR="003F4FE1" w:rsidRPr="00BF7ADD" w:rsidRDefault="006C1937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 w:rsidRPr="009823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NL054W-B</w:t>
            </w:r>
            <w:r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044CF8" w14:textId="2C9AD7A3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</w:t>
            </w:r>
            <w:r w:rsidR="00EC6B3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EF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1-C</w:t>
            </w:r>
            <w:r w:rsidR="00EC6B3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as9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  <w:r w:rsidR="00EC6B3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gRNA1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  <w:r w:rsidR="00EC6B3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gRNA2</w:t>
            </w:r>
            <w:r w:rsidRPr="00894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  <w:r w:rsidR="00EC6B3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URA3</w:t>
            </w:r>
          </w:p>
          <w:p w14:paraId="4B4F607B" w14:textId="665F727C" w:rsidR="00003DC5" w:rsidRDefault="003B4751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9976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pRS416,</w:t>
            </w:r>
            <w:r w:rsidR="005568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8777E7"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JR115W</w:t>
            </w:r>
          </w:p>
          <w:p w14:paraId="3633A807" w14:textId="34FB332E" w:rsidR="008A44BF" w:rsidRDefault="003F4FE1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RS413, </w:t>
            </w:r>
            <w:r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OL084W</w:t>
            </w:r>
            <w:bookmarkStart w:id="5" w:name="OLE_LINK614"/>
            <w:bookmarkStart w:id="6" w:name="OLE_LINK615"/>
            <w:r w:rsidR="00E26361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7" w:name="OLE_LINK74"/>
            <w:bookmarkStart w:id="8" w:name="OLE_LINK75"/>
            <w:r w:rsidR="00E26361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with</w:t>
            </w:r>
            <w:r w:rsidR="00E263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26361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synonymous mutations</w:t>
            </w:r>
            <w:bookmarkEnd w:id="5"/>
            <w:bookmarkEnd w:id="6"/>
            <w:bookmarkEnd w:id="7"/>
            <w:bookmarkEnd w:id="8"/>
          </w:p>
          <w:p w14:paraId="31B984C6" w14:textId="4A0AFD69" w:rsidR="00C661CA" w:rsidRDefault="00003DC5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RS413,</w:t>
            </w:r>
            <w:r w:rsidR="00CE4EF5" w:rsidRPr="00C443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CE4EF5"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ER164W</w:t>
            </w:r>
            <w:r w:rsidR="00E26361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with</w:t>
            </w:r>
            <w:r w:rsidR="00E263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26361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synonymous mutations</w:t>
            </w:r>
          </w:p>
          <w:p w14:paraId="580F48EE" w14:textId="19BF2E75" w:rsidR="003F4FE1" w:rsidRDefault="00003DC5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RS413,</w:t>
            </w:r>
            <w:r w:rsidR="00CE4EF5"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CE4EF5"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BR198C</w:t>
            </w:r>
            <w:r w:rsidR="00E26361" w:rsidRPr="005C4392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E26361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with</w:t>
            </w:r>
            <w:r w:rsidR="00E263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26361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synonymous mutations</w:t>
            </w:r>
          </w:p>
          <w:p w14:paraId="538BF6BD" w14:textId="116F2583" w:rsidR="00C443D0" w:rsidRDefault="00003DC5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RS413,</w:t>
            </w:r>
            <w:r w:rsidR="00CE4EF5"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CE4EF5"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GR032W</w:t>
            </w:r>
            <w:r w:rsidR="00E26361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with</w:t>
            </w:r>
            <w:r w:rsidR="00E263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26361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synonymous mutations</w:t>
            </w:r>
          </w:p>
          <w:p w14:paraId="0E7AF287" w14:textId="00DFA20F" w:rsidR="00C443D0" w:rsidRDefault="00003DC5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RS413,</w:t>
            </w:r>
            <w:r w:rsidR="00CE4EF5"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CE4EF5"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IL105C</w:t>
            </w:r>
            <w:r w:rsidR="00E26361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with</w:t>
            </w:r>
            <w:r w:rsidR="00E263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26361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synonymous mutations</w:t>
            </w:r>
          </w:p>
          <w:p w14:paraId="6FD69150" w14:textId="61FFF29A" w:rsidR="00C443D0" w:rsidRPr="00BF7ADD" w:rsidRDefault="00003DC5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RS413,</w:t>
            </w:r>
            <w:r w:rsidR="00CE4EF5" w:rsidRPr="006C193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="00CE4EF5" w:rsidRPr="005C439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YNL054W-B</w:t>
            </w:r>
            <w:r w:rsidR="00D17B4A" w:rsidRPr="005C4392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D17B4A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with</w:t>
            </w:r>
            <w:r w:rsidR="00D17B4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7B4A" w:rsidRPr="00A1070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synonymous mut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E94D02D" w14:textId="3F352779" w:rsidR="00ED629A" w:rsidRDefault="00ED629A" w:rsidP="00ED62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75383029" w14:textId="15933CD9" w:rsidR="00003DC5" w:rsidRDefault="00003DC5" w:rsidP="00003DC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544386FD" w14:textId="77777777" w:rsidR="003F4FE1" w:rsidRDefault="003F4FE1" w:rsidP="003F4FE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087B7BEF" w14:textId="570E3413" w:rsidR="008A44BF" w:rsidRDefault="00003DC5" w:rsidP="00003DC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0A8ED8A3" w14:textId="2B3705CF" w:rsidR="00C661CA" w:rsidRDefault="00003DC5" w:rsidP="00003DC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6508CD2F" w14:textId="313F3EC8" w:rsidR="00C443D0" w:rsidRDefault="00003DC5" w:rsidP="00003DC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2C0AC59A" w14:textId="752E173D" w:rsidR="00C443D0" w:rsidRDefault="00003DC5" w:rsidP="00003DC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  <w:p w14:paraId="1591A266" w14:textId="37F3A999" w:rsidR="00C443D0" w:rsidRPr="00BF7ADD" w:rsidRDefault="00003DC5" w:rsidP="00003DC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</w:pPr>
            <w:r w:rsidRPr="00BF7A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</w:rPr>
              <w:t>This study</w:t>
            </w:r>
          </w:p>
        </w:tc>
      </w:tr>
      <w:bookmarkEnd w:id="4"/>
    </w:tbl>
    <w:p w14:paraId="07E717A1" w14:textId="2E241200" w:rsidR="007A7A8D" w:rsidRDefault="007A7A8D" w:rsidP="00766352">
      <w:pPr>
        <w:widowControl/>
        <w:spacing w:afterLines="20" w:after="62"/>
        <w:rPr>
          <w:rFonts w:ascii="Times New Roman" w:hAnsi="Times New Roman" w:cs="Times New Roman"/>
          <w:b/>
          <w:sz w:val="24"/>
          <w:szCs w:val="24"/>
        </w:rPr>
      </w:pPr>
    </w:p>
    <w:p w14:paraId="47822F57" w14:textId="77777777" w:rsidR="007A7A8D" w:rsidRDefault="007A7A8D" w:rsidP="00766352">
      <w:pPr>
        <w:widowControl/>
        <w:spacing w:afterLines="20" w:after="62"/>
        <w:rPr>
          <w:rFonts w:ascii="Times New Roman" w:hAnsi="Times New Roman" w:cs="Times New Roman"/>
          <w:b/>
          <w:sz w:val="24"/>
          <w:szCs w:val="24"/>
        </w:rPr>
        <w:sectPr w:rsidR="007A7A8D" w:rsidSect="00136AF1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85EEAC1" w14:textId="201884FA" w:rsidR="007C5118" w:rsidRPr="008E3EF2" w:rsidRDefault="007C5118" w:rsidP="00766352">
      <w:pPr>
        <w:widowControl/>
        <w:spacing w:afterLines="20" w:after="62"/>
        <w:rPr>
          <w:rFonts w:ascii="Times New Roman" w:hAnsi="Times New Roman" w:cs="Times New Roman"/>
          <w:b/>
          <w:sz w:val="24"/>
          <w:szCs w:val="24"/>
        </w:rPr>
      </w:pPr>
      <w:r w:rsidRPr="008E3E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76553">
        <w:rPr>
          <w:rFonts w:ascii="Times New Roman" w:hAnsi="Times New Roman" w:cs="Times New Roman"/>
          <w:b/>
          <w:sz w:val="24"/>
          <w:szCs w:val="24"/>
        </w:rPr>
        <w:t>2</w:t>
      </w:r>
      <w:r w:rsidRPr="008E3E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2265" w:rsidRPr="008E3EF2">
        <w:rPr>
          <w:rFonts w:ascii="Times New Roman" w:hAnsi="Times New Roman" w:cs="Times New Roman"/>
          <w:sz w:val="24"/>
          <w:szCs w:val="24"/>
        </w:rPr>
        <w:t>Primers</w:t>
      </w:r>
      <w:r w:rsidRPr="008E3EF2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44"/>
        <w:gridCol w:w="62"/>
        <w:gridCol w:w="7540"/>
      </w:tblGrid>
      <w:tr w:rsidR="004F3E4C" w:rsidRPr="004F3E4C" w14:paraId="61EBA8C2" w14:textId="77777777" w:rsidTr="005E24E6">
        <w:trPr>
          <w:trHeight w:val="402"/>
        </w:trPr>
        <w:tc>
          <w:tcPr>
            <w:tcW w:w="11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BE7C48" w14:textId="7153CC7F" w:rsidR="004F3E4C" w:rsidRPr="004F3E4C" w:rsidRDefault="004F3E4C" w:rsidP="004F3E4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9" w:name="OLE_LINK11"/>
            <w:bookmarkStart w:id="10" w:name="OLE_LINK12"/>
            <w:bookmarkEnd w:id="0"/>
            <w:bookmarkEnd w:id="1"/>
            <w:r w:rsidRPr="004F3E4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39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B2A833" w14:textId="77777777" w:rsidR="004F3E4C" w:rsidRPr="004F3E4C" w:rsidRDefault="004F3E4C" w:rsidP="004F3E4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3E4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equence (5’- 3’)</w:t>
            </w:r>
          </w:p>
        </w:tc>
      </w:tr>
      <w:tr w:rsidR="004F3E4C" w:rsidRPr="004F3E4C" w14:paraId="504AE55E" w14:textId="77777777" w:rsidTr="00C97180">
        <w:trPr>
          <w:trHeight w:val="40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3DD3B" w14:textId="77777777" w:rsidR="004F3E4C" w:rsidRPr="004F3E4C" w:rsidRDefault="004F3E4C" w:rsidP="004F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1" w:name="_Hlk51666333"/>
            <w:r w:rsidRPr="004F3E4C">
              <w:rPr>
                <w:rFonts w:ascii="Times New Roman" w:eastAsia="SimSun" w:hAnsi="Times New Roman" w:cs="Times New Roman"/>
                <w:b/>
                <w:szCs w:val="21"/>
              </w:rPr>
              <w:t>PCR verification of</w:t>
            </w:r>
            <w:r w:rsidRPr="004F3E4C">
              <w:rPr>
                <w:rFonts w:ascii="Times New Roman" w:eastAsia="SimSun" w:hAnsi="Times New Roman" w:cs="Times New Roman"/>
                <w:b/>
                <w:i/>
                <w:szCs w:val="21"/>
              </w:rPr>
              <w:t xml:space="preserve"> </w:t>
            </w:r>
            <w:r w:rsidRPr="004F3E4C">
              <w:rPr>
                <w:rFonts w:ascii="Times New Roman" w:eastAsia="SimSun" w:hAnsi="Times New Roman" w:cs="Times New Roman"/>
                <w:b/>
                <w:iCs/>
                <w:szCs w:val="21"/>
              </w:rPr>
              <w:t xml:space="preserve">deletion of </w:t>
            </w:r>
            <w:r w:rsidRPr="004F3E4C">
              <w:rPr>
                <w:rFonts w:ascii="Times New Roman" w:eastAsia="SimSun" w:hAnsi="Times New Roman" w:cs="Times New Roman"/>
                <w:b/>
                <w:i/>
                <w:szCs w:val="21"/>
              </w:rPr>
              <w:t>YJR116W</w:t>
            </w:r>
          </w:p>
        </w:tc>
      </w:tr>
      <w:bookmarkEnd w:id="11"/>
      <w:tr w:rsidR="004F3E4C" w:rsidRPr="004F3E4C" w14:paraId="72B16665" w14:textId="77777777" w:rsidTr="005E24E6">
        <w:trPr>
          <w:trHeight w:val="402"/>
        </w:trPr>
        <w:tc>
          <w:tcPr>
            <w:tcW w:w="1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E252E" w14:textId="77777777" w:rsidR="004F3E4C" w:rsidRPr="004F3E4C" w:rsidRDefault="004F3E4C" w:rsidP="004F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3E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JR116W_DVF1</w:t>
            </w:r>
            <w:r w:rsidRPr="004F3E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softHyphen/>
            </w:r>
          </w:p>
        </w:tc>
        <w:tc>
          <w:tcPr>
            <w:tcW w:w="3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5457" w14:textId="77777777" w:rsidR="004F3E4C" w:rsidRPr="004F3E4C" w:rsidRDefault="004F3E4C" w:rsidP="004F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3E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accggtgatcaagtctca</w:t>
            </w:r>
          </w:p>
        </w:tc>
      </w:tr>
      <w:tr w:rsidR="00350705" w:rsidRPr="004F3E4C" w14:paraId="0E6C42D7" w14:textId="77777777" w:rsidTr="005E24E6">
        <w:trPr>
          <w:trHeight w:val="402"/>
        </w:trPr>
        <w:tc>
          <w:tcPr>
            <w:tcW w:w="1132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2446EF6" w14:textId="4438AD14" w:rsidR="00350705" w:rsidRPr="004F3E4C" w:rsidRDefault="00350705" w:rsidP="0035070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3E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JR116W_DVR1</w:t>
            </w:r>
          </w:p>
        </w:tc>
        <w:tc>
          <w:tcPr>
            <w:tcW w:w="386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61BBBF" w14:textId="4D54B9E6" w:rsidR="00350705" w:rsidRPr="004F3E4C" w:rsidRDefault="00350705" w:rsidP="00350705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3E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aggatggtcgagaatcgt</w:t>
            </w:r>
          </w:p>
        </w:tc>
      </w:tr>
    </w:tbl>
    <w:p w14:paraId="6A4CEB46" w14:textId="77777777" w:rsidR="004F3E4C" w:rsidRPr="004F3E4C" w:rsidRDefault="004F3E4C" w:rsidP="004F3E4C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26E29AD" w14:textId="77777777" w:rsidR="00D32A3A" w:rsidRPr="008E3EF2" w:rsidRDefault="00D32A3A" w:rsidP="006E4944">
      <w:pPr>
        <w:widowControl/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A40D151" w14:textId="47522EF7" w:rsidR="009C2064" w:rsidRPr="009C2064" w:rsidRDefault="00FB6DE5" w:rsidP="009C2064">
      <w:pPr>
        <w:spacing w:afterLines="50" w:after="156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9C2064" w:rsidRPr="009C2064">
        <w:rPr>
          <w:rFonts w:ascii="Times New Roman" w:eastAsia="SimSun" w:hAnsi="Times New Roman" w:cs="Times New Roman"/>
          <w:b/>
          <w:sz w:val="24"/>
        </w:rPr>
        <w:lastRenderedPageBreak/>
        <w:t xml:space="preserve">Table </w:t>
      </w:r>
      <w:r w:rsidR="009C2064">
        <w:rPr>
          <w:rFonts w:ascii="Times New Roman" w:eastAsia="SimSun" w:hAnsi="Times New Roman" w:cs="Times New Roman"/>
          <w:b/>
          <w:sz w:val="24"/>
        </w:rPr>
        <w:t>S</w:t>
      </w:r>
      <w:r w:rsidR="009C2064" w:rsidRPr="009C2064">
        <w:rPr>
          <w:rFonts w:ascii="Times New Roman" w:eastAsia="SimSun" w:hAnsi="Times New Roman" w:cs="Times New Roman"/>
          <w:b/>
          <w:sz w:val="24"/>
          <w:szCs w:val="21"/>
        </w:rPr>
        <w:t>3</w:t>
      </w:r>
      <w:r w:rsidR="009C2064" w:rsidRPr="009C2064">
        <w:rPr>
          <w:rFonts w:ascii="Times New Roman" w:eastAsia="SimSun" w:hAnsi="Times New Roman" w:cs="Times New Roman"/>
          <w:b/>
          <w:sz w:val="24"/>
        </w:rPr>
        <w:t xml:space="preserve"> Variations in YSA103, YSA104 and YSA105 with respect to YSA001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390"/>
        <w:gridCol w:w="2830"/>
        <w:gridCol w:w="3249"/>
      </w:tblGrid>
      <w:tr w:rsidR="009C2064" w:rsidRPr="009C2064" w14:paraId="75E93482" w14:textId="77777777" w:rsidTr="00721C4E">
        <w:tc>
          <w:tcPr>
            <w:tcW w:w="1168" w:type="pct"/>
            <w:tcBorders>
              <w:top w:val="single" w:sz="12" w:space="0" w:color="auto"/>
              <w:bottom w:val="single" w:sz="8" w:space="0" w:color="auto"/>
            </w:tcBorders>
          </w:tcPr>
          <w:p w14:paraId="63AADA1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szCs w:val="21"/>
              </w:rPr>
              <w:t>Chromosome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</w:tcPr>
          <w:p w14:paraId="2C7D2050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1452" w:type="pct"/>
            <w:tcBorders>
              <w:top w:val="single" w:sz="12" w:space="0" w:color="auto"/>
              <w:bottom w:val="single" w:sz="8" w:space="0" w:color="auto"/>
            </w:tcBorders>
          </w:tcPr>
          <w:p w14:paraId="574D57E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bCs/>
                <w:szCs w:val="21"/>
              </w:rPr>
              <w:t>ref_base&lt;-&gt;sample_bas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</w:tcPr>
          <w:p w14:paraId="4D31432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bCs/>
                <w:szCs w:val="21"/>
              </w:rPr>
              <w:t>mutate_type</w:t>
            </w:r>
          </w:p>
        </w:tc>
      </w:tr>
      <w:tr w:rsidR="009C2064" w:rsidRPr="009C2064" w14:paraId="51AD07AC" w14:textId="77777777" w:rsidTr="00721C4E">
        <w:tc>
          <w:tcPr>
            <w:tcW w:w="5000" w:type="pct"/>
            <w:gridSpan w:val="4"/>
            <w:tcBorders>
              <w:top w:val="single" w:sz="8" w:space="0" w:color="auto"/>
            </w:tcBorders>
          </w:tcPr>
          <w:p w14:paraId="0E90522B" w14:textId="77777777" w:rsidR="009C2064" w:rsidRPr="009C2064" w:rsidRDefault="009C2064" w:rsidP="009C2064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SA103</w:t>
            </w:r>
          </w:p>
        </w:tc>
      </w:tr>
      <w:tr w:rsidR="009C2064" w:rsidRPr="009C2064" w14:paraId="0755CE5B" w14:textId="77777777" w:rsidTr="00721C4E">
        <w:tc>
          <w:tcPr>
            <w:tcW w:w="1168" w:type="pct"/>
          </w:tcPr>
          <w:p w14:paraId="760C395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0.dna_</w:t>
            </w:r>
          </w:p>
        </w:tc>
        <w:tc>
          <w:tcPr>
            <w:tcW w:w="713" w:type="pct"/>
          </w:tcPr>
          <w:p w14:paraId="4E0068A4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78376</w:t>
            </w:r>
          </w:p>
        </w:tc>
        <w:tc>
          <w:tcPr>
            <w:tcW w:w="1452" w:type="pct"/>
            <w:vAlign w:val="center"/>
          </w:tcPr>
          <w:p w14:paraId="00BB31AD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286D6203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5B1B6980" w14:textId="77777777" w:rsidTr="00721C4E">
        <w:tc>
          <w:tcPr>
            <w:tcW w:w="1168" w:type="pct"/>
          </w:tcPr>
          <w:p w14:paraId="01DA400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2.dna_</w:t>
            </w:r>
          </w:p>
        </w:tc>
        <w:tc>
          <w:tcPr>
            <w:tcW w:w="713" w:type="pct"/>
          </w:tcPr>
          <w:p w14:paraId="2CD823C1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42053</w:t>
            </w:r>
          </w:p>
        </w:tc>
        <w:tc>
          <w:tcPr>
            <w:tcW w:w="1452" w:type="pct"/>
            <w:vAlign w:val="center"/>
          </w:tcPr>
          <w:p w14:paraId="7AE069F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T</w:t>
            </w:r>
          </w:p>
        </w:tc>
        <w:tc>
          <w:tcPr>
            <w:tcW w:w="1667" w:type="pct"/>
            <w:vAlign w:val="center"/>
          </w:tcPr>
          <w:p w14:paraId="0E4DD61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nonsyn</w:t>
            </w:r>
          </w:p>
        </w:tc>
      </w:tr>
      <w:tr w:rsidR="009C2064" w:rsidRPr="009C2064" w14:paraId="6CF98E49" w14:textId="77777777" w:rsidTr="00721C4E">
        <w:tc>
          <w:tcPr>
            <w:tcW w:w="1168" w:type="pct"/>
          </w:tcPr>
          <w:p w14:paraId="45AB4D5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2.dna_</w:t>
            </w:r>
          </w:p>
        </w:tc>
        <w:tc>
          <w:tcPr>
            <w:tcW w:w="713" w:type="pct"/>
          </w:tcPr>
          <w:p w14:paraId="57C29D0E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44241</w:t>
            </w:r>
          </w:p>
        </w:tc>
        <w:tc>
          <w:tcPr>
            <w:tcW w:w="1452" w:type="pct"/>
            <w:vAlign w:val="center"/>
          </w:tcPr>
          <w:p w14:paraId="6010007E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A</w:t>
            </w:r>
          </w:p>
        </w:tc>
        <w:tc>
          <w:tcPr>
            <w:tcW w:w="1667" w:type="pct"/>
            <w:vAlign w:val="center"/>
          </w:tcPr>
          <w:p w14:paraId="60EFDCE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nonsyn</w:t>
            </w:r>
          </w:p>
        </w:tc>
      </w:tr>
      <w:tr w:rsidR="009C2064" w:rsidRPr="009C2064" w14:paraId="7B867F5B" w14:textId="77777777" w:rsidTr="00721C4E">
        <w:tc>
          <w:tcPr>
            <w:tcW w:w="1168" w:type="pct"/>
          </w:tcPr>
          <w:p w14:paraId="3CD46B9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3.dna_</w:t>
            </w:r>
          </w:p>
        </w:tc>
        <w:tc>
          <w:tcPr>
            <w:tcW w:w="713" w:type="pct"/>
          </w:tcPr>
          <w:p w14:paraId="3C30A7C5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361726</w:t>
            </w:r>
          </w:p>
        </w:tc>
        <w:tc>
          <w:tcPr>
            <w:tcW w:w="1452" w:type="pct"/>
            <w:vAlign w:val="center"/>
          </w:tcPr>
          <w:p w14:paraId="31A10C94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A</w:t>
            </w:r>
          </w:p>
        </w:tc>
        <w:tc>
          <w:tcPr>
            <w:tcW w:w="1667" w:type="pct"/>
            <w:vAlign w:val="center"/>
          </w:tcPr>
          <w:p w14:paraId="0A6C65B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6CB850AB" w14:textId="77777777" w:rsidTr="00721C4E">
        <w:tc>
          <w:tcPr>
            <w:tcW w:w="1168" w:type="pct"/>
          </w:tcPr>
          <w:p w14:paraId="71D0C58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3.dna_</w:t>
            </w:r>
          </w:p>
        </w:tc>
        <w:tc>
          <w:tcPr>
            <w:tcW w:w="713" w:type="pct"/>
          </w:tcPr>
          <w:p w14:paraId="71360B61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631590</w:t>
            </w:r>
          </w:p>
        </w:tc>
        <w:tc>
          <w:tcPr>
            <w:tcW w:w="1452" w:type="pct"/>
            <w:vAlign w:val="center"/>
          </w:tcPr>
          <w:p w14:paraId="415F6B8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A</w:t>
            </w:r>
          </w:p>
        </w:tc>
        <w:tc>
          <w:tcPr>
            <w:tcW w:w="1667" w:type="pct"/>
            <w:vAlign w:val="center"/>
          </w:tcPr>
          <w:p w14:paraId="04AC9AB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4265FB9B" w14:textId="77777777" w:rsidTr="00721C4E">
        <w:tc>
          <w:tcPr>
            <w:tcW w:w="1168" w:type="pct"/>
          </w:tcPr>
          <w:p w14:paraId="75FBA96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3.dna_</w:t>
            </w:r>
          </w:p>
        </w:tc>
        <w:tc>
          <w:tcPr>
            <w:tcW w:w="713" w:type="pct"/>
          </w:tcPr>
          <w:p w14:paraId="529FBDCC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08186</w:t>
            </w:r>
          </w:p>
        </w:tc>
        <w:tc>
          <w:tcPr>
            <w:tcW w:w="1452" w:type="pct"/>
            <w:vAlign w:val="center"/>
          </w:tcPr>
          <w:p w14:paraId="5541170C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A&lt;-&gt;G</w:t>
            </w:r>
          </w:p>
        </w:tc>
        <w:tc>
          <w:tcPr>
            <w:tcW w:w="1667" w:type="pct"/>
            <w:vAlign w:val="center"/>
          </w:tcPr>
          <w:p w14:paraId="3D1DFC5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07F4CC44" w14:textId="77777777" w:rsidTr="00721C4E">
        <w:tc>
          <w:tcPr>
            <w:tcW w:w="1168" w:type="pct"/>
          </w:tcPr>
          <w:p w14:paraId="5D72420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3.dna_</w:t>
            </w:r>
          </w:p>
        </w:tc>
        <w:tc>
          <w:tcPr>
            <w:tcW w:w="713" w:type="pct"/>
          </w:tcPr>
          <w:p w14:paraId="035BBC6C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08219</w:t>
            </w:r>
          </w:p>
        </w:tc>
        <w:tc>
          <w:tcPr>
            <w:tcW w:w="1452" w:type="pct"/>
            <w:vAlign w:val="center"/>
          </w:tcPr>
          <w:p w14:paraId="71581F5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5CB7884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0A6EF602" w14:textId="77777777" w:rsidTr="00721C4E">
        <w:tc>
          <w:tcPr>
            <w:tcW w:w="1168" w:type="pct"/>
          </w:tcPr>
          <w:p w14:paraId="554CFB7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5.dna_</w:t>
            </w:r>
          </w:p>
        </w:tc>
        <w:tc>
          <w:tcPr>
            <w:tcW w:w="713" w:type="pct"/>
          </w:tcPr>
          <w:p w14:paraId="05579E89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58662</w:t>
            </w:r>
          </w:p>
        </w:tc>
        <w:tc>
          <w:tcPr>
            <w:tcW w:w="1452" w:type="pct"/>
            <w:vAlign w:val="center"/>
          </w:tcPr>
          <w:p w14:paraId="0D6997E2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A&lt;-&gt;G</w:t>
            </w:r>
          </w:p>
        </w:tc>
        <w:tc>
          <w:tcPr>
            <w:tcW w:w="1667" w:type="pct"/>
            <w:vAlign w:val="center"/>
          </w:tcPr>
          <w:p w14:paraId="26F46FB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nonsyn</w:t>
            </w:r>
          </w:p>
        </w:tc>
      </w:tr>
      <w:tr w:rsidR="009C2064" w:rsidRPr="009C2064" w14:paraId="1C356930" w14:textId="77777777" w:rsidTr="00721C4E">
        <w:tc>
          <w:tcPr>
            <w:tcW w:w="1168" w:type="pct"/>
          </w:tcPr>
          <w:p w14:paraId="5DE0707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6.dna_</w:t>
            </w:r>
          </w:p>
        </w:tc>
        <w:tc>
          <w:tcPr>
            <w:tcW w:w="713" w:type="pct"/>
          </w:tcPr>
          <w:p w14:paraId="0648230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313183</w:t>
            </w:r>
          </w:p>
        </w:tc>
        <w:tc>
          <w:tcPr>
            <w:tcW w:w="1452" w:type="pct"/>
            <w:vAlign w:val="center"/>
          </w:tcPr>
          <w:p w14:paraId="1873D507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G</w:t>
            </w:r>
          </w:p>
        </w:tc>
        <w:tc>
          <w:tcPr>
            <w:tcW w:w="1667" w:type="pct"/>
            <w:vAlign w:val="center"/>
          </w:tcPr>
          <w:p w14:paraId="2EC0241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31561811" w14:textId="77777777" w:rsidTr="00721C4E">
        <w:tc>
          <w:tcPr>
            <w:tcW w:w="1168" w:type="pct"/>
          </w:tcPr>
          <w:p w14:paraId="4811205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2.dna_</w:t>
            </w:r>
          </w:p>
        </w:tc>
        <w:tc>
          <w:tcPr>
            <w:tcW w:w="713" w:type="pct"/>
          </w:tcPr>
          <w:p w14:paraId="5411A10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24462</w:t>
            </w:r>
          </w:p>
        </w:tc>
        <w:tc>
          <w:tcPr>
            <w:tcW w:w="1452" w:type="pct"/>
            <w:vAlign w:val="center"/>
          </w:tcPr>
          <w:p w14:paraId="435AC4E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T</w:t>
            </w:r>
          </w:p>
        </w:tc>
        <w:tc>
          <w:tcPr>
            <w:tcW w:w="1667" w:type="pct"/>
            <w:vAlign w:val="center"/>
          </w:tcPr>
          <w:p w14:paraId="0C40E9C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nonsyn</w:t>
            </w:r>
          </w:p>
        </w:tc>
      </w:tr>
      <w:tr w:rsidR="009C2064" w:rsidRPr="009C2064" w14:paraId="549BCDF3" w14:textId="77777777" w:rsidTr="00721C4E">
        <w:tc>
          <w:tcPr>
            <w:tcW w:w="1168" w:type="pct"/>
          </w:tcPr>
          <w:p w14:paraId="4EE61FA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3.dna_</w:t>
            </w:r>
          </w:p>
        </w:tc>
        <w:tc>
          <w:tcPr>
            <w:tcW w:w="713" w:type="pct"/>
          </w:tcPr>
          <w:p w14:paraId="6D598E47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84421</w:t>
            </w:r>
          </w:p>
        </w:tc>
        <w:tc>
          <w:tcPr>
            <w:tcW w:w="1452" w:type="pct"/>
            <w:vAlign w:val="center"/>
          </w:tcPr>
          <w:p w14:paraId="1FB42B9D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A</w:t>
            </w:r>
          </w:p>
        </w:tc>
        <w:tc>
          <w:tcPr>
            <w:tcW w:w="1667" w:type="pct"/>
            <w:vAlign w:val="center"/>
          </w:tcPr>
          <w:p w14:paraId="5DF9D63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1771AF65" w14:textId="77777777" w:rsidTr="00721C4E">
        <w:tc>
          <w:tcPr>
            <w:tcW w:w="1168" w:type="pct"/>
          </w:tcPr>
          <w:p w14:paraId="7838D88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_</w:t>
            </w:r>
          </w:p>
        </w:tc>
        <w:tc>
          <w:tcPr>
            <w:tcW w:w="713" w:type="pct"/>
          </w:tcPr>
          <w:p w14:paraId="37D80A3D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752708</w:t>
            </w:r>
          </w:p>
        </w:tc>
        <w:tc>
          <w:tcPr>
            <w:tcW w:w="1452" w:type="pct"/>
            <w:vAlign w:val="center"/>
          </w:tcPr>
          <w:p w14:paraId="760D936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01DD076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00786656" w14:textId="77777777" w:rsidTr="00721C4E">
        <w:tc>
          <w:tcPr>
            <w:tcW w:w="1168" w:type="pct"/>
          </w:tcPr>
          <w:p w14:paraId="7F62794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7.dna_</w:t>
            </w:r>
          </w:p>
        </w:tc>
        <w:tc>
          <w:tcPr>
            <w:tcW w:w="713" w:type="pct"/>
          </w:tcPr>
          <w:p w14:paraId="7FD3837D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52295</w:t>
            </w:r>
          </w:p>
        </w:tc>
        <w:tc>
          <w:tcPr>
            <w:tcW w:w="1452" w:type="pct"/>
            <w:vAlign w:val="center"/>
          </w:tcPr>
          <w:p w14:paraId="7068456C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C</w:t>
            </w:r>
          </w:p>
        </w:tc>
        <w:tc>
          <w:tcPr>
            <w:tcW w:w="1667" w:type="pct"/>
            <w:vAlign w:val="center"/>
          </w:tcPr>
          <w:p w14:paraId="6B3C398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nonsyn</w:t>
            </w:r>
          </w:p>
        </w:tc>
      </w:tr>
      <w:tr w:rsidR="009C2064" w:rsidRPr="009C2064" w14:paraId="060ADD6E" w14:textId="77777777" w:rsidTr="00721C4E">
        <w:tc>
          <w:tcPr>
            <w:tcW w:w="1168" w:type="pct"/>
          </w:tcPr>
          <w:p w14:paraId="25FAA6D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8.dna_</w:t>
            </w:r>
          </w:p>
        </w:tc>
        <w:tc>
          <w:tcPr>
            <w:tcW w:w="713" w:type="pct"/>
          </w:tcPr>
          <w:p w14:paraId="1BDE74E6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16125</w:t>
            </w:r>
          </w:p>
        </w:tc>
        <w:tc>
          <w:tcPr>
            <w:tcW w:w="1452" w:type="pct"/>
            <w:vAlign w:val="center"/>
          </w:tcPr>
          <w:p w14:paraId="403759C8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267C350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nonsyn</w:t>
            </w:r>
          </w:p>
        </w:tc>
      </w:tr>
      <w:tr w:rsidR="009C2064" w:rsidRPr="009C2064" w14:paraId="2AF64DF3" w14:textId="77777777" w:rsidTr="00721C4E">
        <w:tc>
          <w:tcPr>
            <w:tcW w:w="1168" w:type="pct"/>
          </w:tcPr>
          <w:p w14:paraId="69DD8BE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pCRE4.dna_</w:t>
            </w:r>
          </w:p>
        </w:tc>
        <w:tc>
          <w:tcPr>
            <w:tcW w:w="713" w:type="pct"/>
          </w:tcPr>
          <w:p w14:paraId="734D90BB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197</w:t>
            </w:r>
          </w:p>
        </w:tc>
        <w:tc>
          <w:tcPr>
            <w:tcW w:w="1452" w:type="pct"/>
            <w:vAlign w:val="center"/>
          </w:tcPr>
          <w:p w14:paraId="01B65863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4B698A9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28C75568" w14:textId="77777777" w:rsidTr="00721C4E">
        <w:tc>
          <w:tcPr>
            <w:tcW w:w="1168" w:type="pct"/>
          </w:tcPr>
          <w:p w14:paraId="46192943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pCRE4.dna_</w:t>
            </w:r>
          </w:p>
        </w:tc>
        <w:tc>
          <w:tcPr>
            <w:tcW w:w="713" w:type="pct"/>
          </w:tcPr>
          <w:p w14:paraId="4E50BBD7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237</w:t>
            </w:r>
          </w:p>
        </w:tc>
        <w:tc>
          <w:tcPr>
            <w:tcW w:w="1452" w:type="pct"/>
            <w:vAlign w:val="center"/>
          </w:tcPr>
          <w:p w14:paraId="0A431268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C</w:t>
            </w:r>
          </w:p>
        </w:tc>
        <w:tc>
          <w:tcPr>
            <w:tcW w:w="1667" w:type="pct"/>
            <w:vAlign w:val="center"/>
          </w:tcPr>
          <w:p w14:paraId="4A25D77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6E70CAA3" w14:textId="77777777" w:rsidTr="00721C4E">
        <w:tc>
          <w:tcPr>
            <w:tcW w:w="1168" w:type="pct"/>
          </w:tcPr>
          <w:p w14:paraId="02244F93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pCRE4.dna_</w:t>
            </w:r>
          </w:p>
        </w:tc>
        <w:tc>
          <w:tcPr>
            <w:tcW w:w="713" w:type="pct"/>
          </w:tcPr>
          <w:p w14:paraId="460D773E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372</w:t>
            </w:r>
          </w:p>
        </w:tc>
        <w:tc>
          <w:tcPr>
            <w:tcW w:w="1452" w:type="pct"/>
            <w:vAlign w:val="center"/>
          </w:tcPr>
          <w:p w14:paraId="0DA47240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A</w:t>
            </w:r>
          </w:p>
        </w:tc>
        <w:tc>
          <w:tcPr>
            <w:tcW w:w="1667" w:type="pct"/>
            <w:vAlign w:val="center"/>
          </w:tcPr>
          <w:p w14:paraId="78BFBADE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343D152B" w14:textId="77777777" w:rsidTr="00721C4E">
        <w:tc>
          <w:tcPr>
            <w:tcW w:w="1168" w:type="pct"/>
          </w:tcPr>
          <w:p w14:paraId="781AAFF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.dna</w:t>
            </w:r>
          </w:p>
        </w:tc>
        <w:tc>
          <w:tcPr>
            <w:tcW w:w="713" w:type="pct"/>
          </w:tcPr>
          <w:p w14:paraId="32DCC3F0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6736</w:t>
            </w:r>
          </w:p>
        </w:tc>
        <w:tc>
          <w:tcPr>
            <w:tcW w:w="1452" w:type="pct"/>
          </w:tcPr>
          <w:p w14:paraId="5A558CC0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2 AA</w:t>
            </w:r>
          </w:p>
        </w:tc>
        <w:tc>
          <w:tcPr>
            <w:tcW w:w="1667" w:type="pct"/>
            <w:vAlign w:val="center"/>
          </w:tcPr>
          <w:p w14:paraId="1F05954B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1A073F0C" w14:textId="77777777" w:rsidTr="00721C4E">
        <w:tc>
          <w:tcPr>
            <w:tcW w:w="1168" w:type="pct"/>
          </w:tcPr>
          <w:p w14:paraId="2661F1E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.dna</w:t>
            </w:r>
          </w:p>
        </w:tc>
        <w:tc>
          <w:tcPr>
            <w:tcW w:w="713" w:type="pct"/>
          </w:tcPr>
          <w:p w14:paraId="168B131A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3712</w:t>
            </w:r>
          </w:p>
        </w:tc>
        <w:tc>
          <w:tcPr>
            <w:tcW w:w="1452" w:type="pct"/>
          </w:tcPr>
          <w:p w14:paraId="7068858A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  <w:vAlign w:val="center"/>
          </w:tcPr>
          <w:p w14:paraId="74D7E8B4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609B4346" w14:textId="77777777" w:rsidTr="00721C4E">
        <w:tc>
          <w:tcPr>
            <w:tcW w:w="1168" w:type="pct"/>
          </w:tcPr>
          <w:p w14:paraId="230A7A5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.dna</w:t>
            </w:r>
          </w:p>
        </w:tc>
        <w:tc>
          <w:tcPr>
            <w:tcW w:w="713" w:type="pct"/>
          </w:tcPr>
          <w:p w14:paraId="640514CE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01280</w:t>
            </w:r>
          </w:p>
        </w:tc>
        <w:tc>
          <w:tcPr>
            <w:tcW w:w="1452" w:type="pct"/>
          </w:tcPr>
          <w:p w14:paraId="31FC0691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  <w:vAlign w:val="center"/>
          </w:tcPr>
          <w:p w14:paraId="2C94B973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762A7472" w14:textId="77777777" w:rsidTr="00721C4E">
        <w:tc>
          <w:tcPr>
            <w:tcW w:w="1168" w:type="pct"/>
          </w:tcPr>
          <w:p w14:paraId="3F70ADB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2.dna</w:t>
            </w:r>
          </w:p>
        </w:tc>
        <w:tc>
          <w:tcPr>
            <w:tcW w:w="713" w:type="pct"/>
          </w:tcPr>
          <w:p w14:paraId="60C63FA4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881950</w:t>
            </w:r>
          </w:p>
        </w:tc>
        <w:tc>
          <w:tcPr>
            <w:tcW w:w="1452" w:type="pct"/>
          </w:tcPr>
          <w:p w14:paraId="30846CD1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2 AT</w:t>
            </w:r>
          </w:p>
        </w:tc>
        <w:tc>
          <w:tcPr>
            <w:tcW w:w="1667" w:type="pct"/>
            <w:vAlign w:val="center"/>
          </w:tcPr>
          <w:p w14:paraId="634F5987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259D1D52" w14:textId="77777777" w:rsidTr="00721C4E">
        <w:tc>
          <w:tcPr>
            <w:tcW w:w="1168" w:type="pct"/>
          </w:tcPr>
          <w:p w14:paraId="55C2228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2.dna</w:t>
            </w:r>
          </w:p>
        </w:tc>
        <w:tc>
          <w:tcPr>
            <w:tcW w:w="713" w:type="pct"/>
          </w:tcPr>
          <w:p w14:paraId="13B3DBFB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88484</w:t>
            </w:r>
          </w:p>
        </w:tc>
        <w:tc>
          <w:tcPr>
            <w:tcW w:w="1452" w:type="pct"/>
          </w:tcPr>
          <w:p w14:paraId="760AE979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5 GAGAA</w:t>
            </w:r>
          </w:p>
        </w:tc>
        <w:tc>
          <w:tcPr>
            <w:tcW w:w="1667" w:type="pct"/>
            <w:vAlign w:val="center"/>
          </w:tcPr>
          <w:p w14:paraId="1BABB721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7AC56D19" w14:textId="77777777" w:rsidTr="00721C4E">
        <w:tc>
          <w:tcPr>
            <w:tcW w:w="1168" w:type="pct"/>
          </w:tcPr>
          <w:p w14:paraId="177A8C5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2.dna</w:t>
            </w:r>
          </w:p>
        </w:tc>
        <w:tc>
          <w:tcPr>
            <w:tcW w:w="713" w:type="pct"/>
          </w:tcPr>
          <w:p w14:paraId="536685E6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723662</w:t>
            </w:r>
          </w:p>
        </w:tc>
        <w:tc>
          <w:tcPr>
            <w:tcW w:w="1452" w:type="pct"/>
          </w:tcPr>
          <w:p w14:paraId="1F2BAD69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  <w:vAlign w:val="center"/>
          </w:tcPr>
          <w:p w14:paraId="69A85B5A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5FE0BEE3" w14:textId="77777777" w:rsidTr="00721C4E">
        <w:tc>
          <w:tcPr>
            <w:tcW w:w="1168" w:type="pct"/>
          </w:tcPr>
          <w:p w14:paraId="02F75D6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3.dna</w:t>
            </w:r>
          </w:p>
        </w:tc>
        <w:tc>
          <w:tcPr>
            <w:tcW w:w="713" w:type="pct"/>
          </w:tcPr>
          <w:p w14:paraId="66C6317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7658</w:t>
            </w:r>
          </w:p>
        </w:tc>
        <w:tc>
          <w:tcPr>
            <w:tcW w:w="1452" w:type="pct"/>
          </w:tcPr>
          <w:p w14:paraId="5C64C3A0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  <w:vAlign w:val="center"/>
          </w:tcPr>
          <w:p w14:paraId="20B1CBB6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78D46DDC" w14:textId="77777777" w:rsidTr="00721C4E">
        <w:tc>
          <w:tcPr>
            <w:tcW w:w="1168" w:type="pct"/>
          </w:tcPr>
          <w:p w14:paraId="4C07E60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3.dna</w:t>
            </w:r>
          </w:p>
        </w:tc>
        <w:tc>
          <w:tcPr>
            <w:tcW w:w="713" w:type="pct"/>
          </w:tcPr>
          <w:p w14:paraId="6610730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23333</w:t>
            </w:r>
          </w:p>
        </w:tc>
        <w:tc>
          <w:tcPr>
            <w:tcW w:w="1452" w:type="pct"/>
          </w:tcPr>
          <w:p w14:paraId="2019E79B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T</w:t>
            </w:r>
          </w:p>
        </w:tc>
        <w:tc>
          <w:tcPr>
            <w:tcW w:w="1667" w:type="pct"/>
            <w:vAlign w:val="center"/>
          </w:tcPr>
          <w:p w14:paraId="1CD6D5CA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216CCDE7" w14:textId="77777777" w:rsidTr="00721C4E">
        <w:tc>
          <w:tcPr>
            <w:tcW w:w="1168" w:type="pct"/>
          </w:tcPr>
          <w:p w14:paraId="08879C1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</w:t>
            </w:r>
          </w:p>
        </w:tc>
        <w:tc>
          <w:tcPr>
            <w:tcW w:w="713" w:type="pct"/>
          </w:tcPr>
          <w:p w14:paraId="557AF77D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48541</w:t>
            </w:r>
          </w:p>
        </w:tc>
        <w:tc>
          <w:tcPr>
            <w:tcW w:w="1452" w:type="pct"/>
          </w:tcPr>
          <w:p w14:paraId="697562E7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T</w:t>
            </w:r>
          </w:p>
        </w:tc>
        <w:tc>
          <w:tcPr>
            <w:tcW w:w="1667" w:type="pct"/>
            <w:vAlign w:val="center"/>
          </w:tcPr>
          <w:p w14:paraId="576038B8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1692B483" w14:textId="77777777" w:rsidTr="00721C4E">
        <w:tc>
          <w:tcPr>
            <w:tcW w:w="1168" w:type="pct"/>
          </w:tcPr>
          <w:p w14:paraId="6623CF5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</w:t>
            </w:r>
          </w:p>
        </w:tc>
        <w:tc>
          <w:tcPr>
            <w:tcW w:w="713" w:type="pct"/>
          </w:tcPr>
          <w:p w14:paraId="06D60DD5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515030</w:t>
            </w:r>
          </w:p>
        </w:tc>
        <w:tc>
          <w:tcPr>
            <w:tcW w:w="1452" w:type="pct"/>
          </w:tcPr>
          <w:p w14:paraId="5CDD53F5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2 AA</w:t>
            </w:r>
          </w:p>
        </w:tc>
        <w:tc>
          <w:tcPr>
            <w:tcW w:w="1667" w:type="pct"/>
            <w:vAlign w:val="center"/>
          </w:tcPr>
          <w:p w14:paraId="31EAC4F5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shift</w:t>
            </w:r>
          </w:p>
        </w:tc>
      </w:tr>
      <w:tr w:rsidR="009C2064" w:rsidRPr="009C2064" w14:paraId="0785D773" w14:textId="77777777" w:rsidTr="00721C4E">
        <w:tc>
          <w:tcPr>
            <w:tcW w:w="1168" w:type="pct"/>
          </w:tcPr>
          <w:p w14:paraId="1523C05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5</w:t>
            </w:r>
          </w:p>
        </w:tc>
        <w:tc>
          <w:tcPr>
            <w:tcW w:w="713" w:type="pct"/>
          </w:tcPr>
          <w:p w14:paraId="1796664E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9175</w:t>
            </w:r>
          </w:p>
        </w:tc>
        <w:tc>
          <w:tcPr>
            <w:tcW w:w="1452" w:type="pct"/>
          </w:tcPr>
          <w:p w14:paraId="7FDF879D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1 A</w:t>
            </w:r>
          </w:p>
        </w:tc>
        <w:tc>
          <w:tcPr>
            <w:tcW w:w="1667" w:type="pct"/>
            <w:vAlign w:val="center"/>
          </w:tcPr>
          <w:p w14:paraId="3D62849A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1E9B8700" w14:textId="77777777" w:rsidTr="00721C4E">
        <w:tc>
          <w:tcPr>
            <w:tcW w:w="1168" w:type="pct"/>
          </w:tcPr>
          <w:p w14:paraId="34A6FF8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6.dna</w:t>
            </w:r>
          </w:p>
        </w:tc>
        <w:tc>
          <w:tcPr>
            <w:tcW w:w="713" w:type="pct"/>
          </w:tcPr>
          <w:p w14:paraId="05A623C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06279</w:t>
            </w:r>
          </w:p>
        </w:tc>
        <w:tc>
          <w:tcPr>
            <w:tcW w:w="1452" w:type="pct"/>
          </w:tcPr>
          <w:p w14:paraId="51B7708B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2 TT</w:t>
            </w:r>
          </w:p>
        </w:tc>
        <w:tc>
          <w:tcPr>
            <w:tcW w:w="1667" w:type="pct"/>
            <w:vAlign w:val="center"/>
          </w:tcPr>
          <w:p w14:paraId="056569E1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2488B66F" w14:textId="77777777" w:rsidTr="00721C4E">
        <w:tc>
          <w:tcPr>
            <w:tcW w:w="1168" w:type="pct"/>
          </w:tcPr>
          <w:p w14:paraId="4F96CF8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7.dna</w:t>
            </w:r>
          </w:p>
        </w:tc>
        <w:tc>
          <w:tcPr>
            <w:tcW w:w="713" w:type="pct"/>
          </w:tcPr>
          <w:p w14:paraId="67A58281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639674</w:t>
            </w:r>
          </w:p>
        </w:tc>
        <w:tc>
          <w:tcPr>
            <w:tcW w:w="1452" w:type="pct"/>
          </w:tcPr>
          <w:p w14:paraId="538C7BBC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8 AAAAAAAA</w:t>
            </w:r>
          </w:p>
        </w:tc>
        <w:tc>
          <w:tcPr>
            <w:tcW w:w="1667" w:type="pct"/>
            <w:vAlign w:val="center"/>
          </w:tcPr>
          <w:p w14:paraId="4F73B237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3051E2A4" w14:textId="77777777" w:rsidTr="00721C4E">
        <w:tc>
          <w:tcPr>
            <w:tcW w:w="1168" w:type="pct"/>
          </w:tcPr>
          <w:p w14:paraId="2BCB7A9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</w:t>
            </w:r>
          </w:p>
        </w:tc>
        <w:tc>
          <w:tcPr>
            <w:tcW w:w="713" w:type="pct"/>
          </w:tcPr>
          <w:p w14:paraId="382BE560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7277</w:t>
            </w:r>
          </w:p>
        </w:tc>
        <w:tc>
          <w:tcPr>
            <w:tcW w:w="1452" w:type="pct"/>
          </w:tcPr>
          <w:p w14:paraId="070B75E3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  <w:vAlign w:val="center"/>
          </w:tcPr>
          <w:p w14:paraId="5DB6290E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14E8470A" w14:textId="77777777" w:rsidTr="00721C4E">
        <w:tc>
          <w:tcPr>
            <w:tcW w:w="1168" w:type="pct"/>
          </w:tcPr>
          <w:p w14:paraId="50707E4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</w:t>
            </w:r>
          </w:p>
        </w:tc>
        <w:tc>
          <w:tcPr>
            <w:tcW w:w="713" w:type="pct"/>
          </w:tcPr>
          <w:p w14:paraId="06A9355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45962</w:t>
            </w:r>
          </w:p>
        </w:tc>
        <w:tc>
          <w:tcPr>
            <w:tcW w:w="1452" w:type="pct"/>
          </w:tcPr>
          <w:p w14:paraId="246F683A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1 T</w:t>
            </w:r>
          </w:p>
        </w:tc>
        <w:tc>
          <w:tcPr>
            <w:tcW w:w="1667" w:type="pct"/>
            <w:vAlign w:val="center"/>
          </w:tcPr>
          <w:p w14:paraId="60FE3FF3" w14:textId="77777777" w:rsidR="009C2064" w:rsidRPr="009C2064" w:rsidRDefault="009C2064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639749A9" w14:textId="77777777" w:rsidTr="00721C4E">
        <w:tc>
          <w:tcPr>
            <w:tcW w:w="1168" w:type="pct"/>
          </w:tcPr>
          <w:p w14:paraId="2DFA047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</w:t>
            </w:r>
          </w:p>
        </w:tc>
        <w:tc>
          <w:tcPr>
            <w:tcW w:w="713" w:type="pct"/>
          </w:tcPr>
          <w:p w14:paraId="6B8A9ED9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333682</w:t>
            </w:r>
          </w:p>
        </w:tc>
        <w:tc>
          <w:tcPr>
            <w:tcW w:w="1452" w:type="pct"/>
          </w:tcPr>
          <w:p w14:paraId="3FFCE591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1 C</w:t>
            </w:r>
          </w:p>
        </w:tc>
        <w:tc>
          <w:tcPr>
            <w:tcW w:w="1667" w:type="pct"/>
            <w:vAlign w:val="center"/>
          </w:tcPr>
          <w:p w14:paraId="63FFB388" w14:textId="19C37E2C" w:rsidR="009C2064" w:rsidRPr="009C2064" w:rsidRDefault="003D47BF" w:rsidP="009C206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InDel</w:t>
            </w:r>
          </w:p>
        </w:tc>
      </w:tr>
      <w:tr w:rsidR="009C2064" w:rsidRPr="009C2064" w14:paraId="2A687888" w14:textId="77777777" w:rsidTr="00721C4E">
        <w:tc>
          <w:tcPr>
            <w:tcW w:w="1168" w:type="pct"/>
            <w:tcBorders>
              <w:bottom w:val="single" w:sz="8" w:space="0" w:color="auto"/>
            </w:tcBorders>
          </w:tcPr>
          <w:p w14:paraId="3DF1CFC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</w:t>
            </w:r>
          </w:p>
        </w:tc>
        <w:tc>
          <w:tcPr>
            <w:tcW w:w="713" w:type="pct"/>
            <w:tcBorders>
              <w:bottom w:val="single" w:sz="8" w:space="0" w:color="auto"/>
            </w:tcBorders>
          </w:tcPr>
          <w:p w14:paraId="00BC0685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05433</w:t>
            </w:r>
          </w:p>
        </w:tc>
        <w:tc>
          <w:tcPr>
            <w:tcW w:w="1452" w:type="pct"/>
            <w:tcBorders>
              <w:bottom w:val="single" w:sz="8" w:space="0" w:color="auto"/>
            </w:tcBorders>
          </w:tcPr>
          <w:p w14:paraId="4852C2E8" w14:textId="77777777" w:rsidR="009C2064" w:rsidRPr="009C2064" w:rsidRDefault="009C2064" w:rsidP="009C20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3 AAT</w:t>
            </w:r>
          </w:p>
        </w:tc>
        <w:tc>
          <w:tcPr>
            <w:tcW w:w="1667" w:type="pct"/>
            <w:tcBorders>
              <w:bottom w:val="single" w:sz="8" w:space="0" w:color="auto"/>
            </w:tcBorders>
            <w:vAlign w:val="center"/>
          </w:tcPr>
          <w:p w14:paraId="2A0C06AA" w14:textId="4FA22071" w:rsidR="009C2064" w:rsidRPr="009C2064" w:rsidRDefault="003D47BF" w:rsidP="009C20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non_shift</w:t>
            </w:r>
          </w:p>
        </w:tc>
      </w:tr>
      <w:tr w:rsidR="009C2064" w:rsidRPr="009C2064" w14:paraId="586F363B" w14:textId="77777777" w:rsidTr="00721C4E">
        <w:tc>
          <w:tcPr>
            <w:tcW w:w="5000" w:type="pct"/>
            <w:gridSpan w:val="4"/>
            <w:tcBorders>
              <w:top w:val="single" w:sz="8" w:space="0" w:color="auto"/>
            </w:tcBorders>
          </w:tcPr>
          <w:p w14:paraId="04E4CBE8" w14:textId="77777777" w:rsidR="009C2064" w:rsidRPr="009C2064" w:rsidRDefault="009C2064" w:rsidP="009C2064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YSA104</w:t>
            </w:r>
          </w:p>
        </w:tc>
      </w:tr>
      <w:tr w:rsidR="009C2064" w:rsidRPr="009C2064" w14:paraId="679855C3" w14:textId="77777777" w:rsidTr="00721C4E">
        <w:tc>
          <w:tcPr>
            <w:tcW w:w="1168" w:type="pct"/>
          </w:tcPr>
          <w:p w14:paraId="3D80630E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3.dna_</w:t>
            </w:r>
          </w:p>
        </w:tc>
        <w:tc>
          <w:tcPr>
            <w:tcW w:w="713" w:type="pct"/>
          </w:tcPr>
          <w:p w14:paraId="0164DFF7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361726</w:t>
            </w:r>
          </w:p>
        </w:tc>
        <w:tc>
          <w:tcPr>
            <w:tcW w:w="1452" w:type="pct"/>
          </w:tcPr>
          <w:p w14:paraId="15F0ABF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4D022D80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syn</w:t>
            </w:r>
          </w:p>
        </w:tc>
      </w:tr>
      <w:tr w:rsidR="009C2064" w:rsidRPr="009C2064" w14:paraId="3EA50130" w14:textId="77777777" w:rsidTr="00721C4E">
        <w:tc>
          <w:tcPr>
            <w:tcW w:w="1168" w:type="pct"/>
          </w:tcPr>
          <w:p w14:paraId="5A1EFC4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4.dna_</w:t>
            </w:r>
          </w:p>
        </w:tc>
        <w:tc>
          <w:tcPr>
            <w:tcW w:w="713" w:type="pct"/>
          </w:tcPr>
          <w:p w14:paraId="71C1BD02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23730</w:t>
            </w:r>
          </w:p>
        </w:tc>
        <w:tc>
          <w:tcPr>
            <w:tcW w:w="1452" w:type="pct"/>
          </w:tcPr>
          <w:p w14:paraId="307CE7EB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42D9F55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syn</w:t>
            </w:r>
          </w:p>
        </w:tc>
      </w:tr>
      <w:tr w:rsidR="009C2064" w:rsidRPr="009C2064" w14:paraId="24A17B50" w14:textId="77777777" w:rsidTr="00721C4E">
        <w:tc>
          <w:tcPr>
            <w:tcW w:w="1168" w:type="pct"/>
          </w:tcPr>
          <w:p w14:paraId="5B2B635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4.dna_</w:t>
            </w:r>
          </w:p>
        </w:tc>
        <w:tc>
          <w:tcPr>
            <w:tcW w:w="713" w:type="pct"/>
          </w:tcPr>
          <w:p w14:paraId="2A8E8600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23826</w:t>
            </w:r>
          </w:p>
        </w:tc>
        <w:tc>
          <w:tcPr>
            <w:tcW w:w="1452" w:type="pct"/>
          </w:tcPr>
          <w:p w14:paraId="38B78AD6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A&lt;-&gt;C</w:t>
            </w:r>
          </w:p>
        </w:tc>
        <w:tc>
          <w:tcPr>
            <w:tcW w:w="1667" w:type="pct"/>
          </w:tcPr>
          <w:p w14:paraId="74560F9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3F7D8756" w14:textId="77777777" w:rsidTr="00721C4E">
        <w:tc>
          <w:tcPr>
            <w:tcW w:w="1168" w:type="pct"/>
          </w:tcPr>
          <w:p w14:paraId="620462F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6.dna_</w:t>
            </w:r>
          </w:p>
        </w:tc>
        <w:tc>
          <w:tcPr>
            <w:tcW w:w="713" w:type="pct"/>
          </w:tcPr>
          <w:p w14:paraId="5D563CDB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20911</w:t>
            </w:r>
          </w:p>
        </w:tc>
        <w:tc>
          <w:tcPr>
            <w:tcW w:w="1452" w:type="pct"/>
          </w:tcPr>
          <w:p w14:paraId="50697932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C&lt;-&gt;T</w:t>
            </w:r>
          </w:p>
        </w:tc>
        <w:tc>
          <w:tcPr>
            <w:tcW w:w="1667" w:type="pct"/>
          </w:tcPr>
          <w:p w14:paraId="795B529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1788804D" w14:textId="77777777" w:rsidTr="00721C4E">
        <w:tc>
          <w:tcPr>
            <w:tcW w:w="1168" w:type="pct"/>
          </w:tcPr>
          <w:p w14:paraId="4DBDC58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2.dna_</w:t>
            </w:r>
          </w:p>
        </w:tc>
        <w:tc>
          <w:tcPr>
            <w:tcW w:w="713" w:type="pct"/>
          </w:tcPr>
          <w:p w14:paraId="044FE3B4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616782</w:t>
            </w:r>
          </w:p>
        </w:tc>
        <w:tc>
          <w:tcPr>
            <w:tcW w:w="1452" w:type="pct"/>
          </w:tcPr>
          <w:p w14:paraId="07DF161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A&lt;-&gt;G</w:t>
            </w:r>
          </w:p>
        </w:tc>
        <w:tc>
          <w:tcPr>
            <w:tcW w:w="1667" w:type="pct"/>
          </w:tcPr>
          <w:p w14:paraId="145EE51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650B56C4" w14:textId="77777777" w:rsidTr="00721C4E">
        <w:tc>
          <w:tcPr>
            <w:tcW w:w="1168" w:type="pct"/>
          </w:tcPr>
          <w:p w14:paraId="6AAEB9A0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3.dna_</w:t>
            </w:r>
          </w:p>
        </w:tc>
        <w:tc>
          <w:tcPr>
            <w:tcW w:w="713" w:type="pct"/>
          </w:tcPr>
          <w:p w14:paraId="4C141D0B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84421</w:t>
            </w:r>
          </w:p>
        </w:tc>
        <w:tc>
          <w:tcPr>
            <w:tcW w:w="1452" w:type="pct"/>
          </w:tcPr>
          <w:p w14:paraId="3AAB1ABE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512DCC8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12E1355E" w14:textId="77777777" w:rsidTr="00721C4E">
        <w:tc>
          <w:tcPr>
            <w:tcW w:w="1168" w:type="pct"/>
          </w:tcPr>
          <w:p w14:paraId="7F0C783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_</w:t>
            </w:r>
          </w:p>
        </w:tc>
        <w:tc>
          <w:tcPr>
            <w:tcW w:w="713" w:type="pct"/>
          </w:tcPr>
          <w:p w14:paraId="1C6DB09A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332979</w:t>
            </w:r>
          </w:p>
        </w:tc>
        <w:tc>
          <w:tcPr>
            <w:tcW w:w="1452" w:type="pct"/>
          </w:tcPr>
          <w:p w14:paraId="371CC1E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T&lt;-&gt;C</w:t>
            </w:r>
          </w:p>
        </w:tc>
        <w:tc>
          <w:tcPr>
            <w:tcW w:w="1667" w:type="pct"/>
          </w:tcPr>
          <w:p w14:paraId="6547E9C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stop_mutation</w:t>
            </w:r>
          </w:p>
        </w:tc>
      </w:tr>
      <w:tr w:rsidR="009C2064" w:rsidRPr="009C2064" w14:paraId="4A781E80" w14:textId="77777777" w:rsidTr="00721C4E">
        <w:tc>
          <w:tcPr>
            <w:tcW w:w="1168" w:type="pct"/>
          </w:tcPr>
          <w:p w14:paraId="64C90D1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_</w:t>
            </w:r>
          </w:p>
        </w:tc>
        <w:tc>
          <w:tcPr>
            <w:tcW w:w="713" w:type="pct"/>
          </w:tcPr>
          <w:p w14:paraId="1008498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68366</w:t>
            </w:r>
          </w:p>
        </w:tc>
        <w:tc>
          <w:tcPr>
            <w:tcW w:w="1452" w:type="pct"/>
          </w:tcPr>
          <w:p w14:paraId="28F9AAE4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0D1DC76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syn</w:t>
            </w:r>
          </w:p>
        </w:tc>
      </w:tr>
      <w:tr w:rsidR="009C2064" w:rsidRPr="009C2064" w14:paraId="4B59B445" w14:textId="77777777" w:rsidTr="00721C4E">
        <w:tc>
          <w:tcPr>
            <w:tcW w:w="1168" w:type="pct"/>
          </w:tcPr>
          <w:p w14:paraId="7D36EB0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_</w:t>
            </w:r>
          </w:p>
        </w:tc>
        <w:tc>
          <w:tcPr>
            <w:tcW w:w="713" w:type="pct"/>
          </w:tcPr>
          <w:p w14:paraId="3EE3D6F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87240</w:t>
            </w:r>
          </w:p>
        </w:tc>
        <w:tc>
          <w:tcPr>
            <w:tcW w:w="1452" w:type="pct"/>
          </w:tcPr>
          <w:p w14:paraId="45BAB72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2710D21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39C99216" w14:textId="77777777" w:rsidTr="00721C4E">
        <w:tc>
          <w:tcPr>
            <w:tcW w:w="1168" w:type="pct"/>
          </w:tcPr>
          <w:p w14:paraId="4B65A01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5_dna</w:t>
            </w:r>
          </w:p>
        </w:tc>
        <w:tc>
          <w:tcPr>
            <w:tcW w:w="713" w:type="pct"/>
          </w:tcPr>
          <w:p w14:paraId="14BAA6B0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23419</w:t>
            </w:r>
          </w:p>
        </w:tc>
        <w:tc>
          <w:tcPr>
            <w:tcW w:w="1452" w:type="pct"/>
          </w:tcPr>
          <w:p w14:paraId="579960BD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C&lt;-&gt;T</w:t>
            </w:r>
          </w:p>
        </w:tc>
        <w:tc>
          <w:tcPr>
            <w:tcW w:w="1667" w:type="pct"/>
          </w:tcPr>
          <w:p w14:paraId="3221125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6A0AACA9" w14:textId="77777777" w:rsidTr="00721C4E">
        <w:trPr>
          <w:trHeight w:val="57"/>
        </w:trPr>
        <w:tc>
          <w:tcPr>
            <w:tcW w:w="1168" w:type="pct"/>
          </w:tcPr>
          <w:p w14:paraId="04F620D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7.dna_</w:t>
            </w:r>
          </w:p>
        </w:tc>
        <w:tc>
          <w:tcPr>
            <w:tcW w:w="713" w:type="pct"/>
          </w:tcPr>
          <w:p w14:paraId="7156E9EA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52295</w:t>
            </w:r>
          </w:p>
        </w:tc>
        <w:tc>
          <w:tcPr>
            <w:tcW w:w="1452" w:type="pct"/>
          </w:tcPr>
          <w:p w14:paraId="2E58A1FB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T&lt;-&gt;C</w:t>
            </w:r>
          </w:p>
        </w:tc>
        <w:tc>
          <w:tcPr>
            <w:tcW w:w="1667" w:type="pct"/>
          </w:tcPr>
          <w:p w14:paraId="194AEA4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18FE28C1" w14:textId="77777777" w:rsidTr="00721C4E">
        <w:tc>
          <w:tcPr>
            <w:tcW w:w="1168" w:type="pct"/>
          </w:tcPr>
          <w:p w14:paraId="368ECDC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7.dna_</w:t>
            </w:r>
          </w:p>
        </w:tc>
        <w:tc>
          <w:tcPr>
            <w:tcW w:w="713" w:type="pct"/>
          </w:tcPr>
          <w:p w14:paraId="1F79F55C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918237</w:t>
            </w:r>
          </w:p>
        </w:tc>
        <w:tc>
          <w:tcPr>
            <w:tcW w:w="1452" w:type="pct"/>
          </w:tcPr>
          <w:p w14:paraId="24C693A1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A&lt;-&gt;G</w:t>
            </w:r>
          </w:p>
        </w:tc>
        <w:tc>
          <w:tcPr>
            <w:tcW w:w="1667" w:type="pct"/>
          </w:tcPr>
          <w:p w14:paraId="711A4CB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syn</w:t>
            </w:r>
          </w:p>
        </w:tc>
      </w:tr>
      <w:tr w:rsidR="009C2064" w:rsidRPr="009C2064" w14:paraId="76753657" w14:textId="77777777" w:rsidTr="00721C4E">
        <w:tc>
          <w:tcPr>
            <w:tcW w:w="1168" w:type="pct"/>
          </w:tcPr>
          <w:p w14:paraId="696E3BF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_</w:t>
            </w:r>
          </w:p>
        </w:tc>
        <w:tc>
          <w:tcPr>
            <w:tcW w:w="713" w:type="pct"/>
          </w:tcPr>
          <w:p w14:paraId="44FF7A5A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197659</w:t>
            </w:r>
          </w:p>
        </w:tc>
        <w:tc>
          <w:tcPr>
            <w:tcW w:w="1452" w:type="pct"/>
          </w:tcPr>
          <w:p w14:paraId="18059FB2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C&lt;-&gt;T</w:t>
            </w:r>
          </w:p>
        </w:tc>
        <w:tc>
          <w:tcPr>
            <w:tcW w:w="1667" w:type="pct"/>
          </w:tcPr>
          <w:p w14:paraId="2ACC30B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34483320" w14:textId="77777777" w:rsidTr="00721C4E">
        <w:tc>
          <w:tcPr>
            <w:tcW w:w="1168" w:type="pct"/>
          </w:tcPr>
          <w:p w14:paraId="09B2965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_</w:t>
            </w:r>
          </w:p>
        </w:tc>
        <w:tc>
          <w:tcPr>
            <w:tcW w:w="713" w:type="pct"/>
          </w:tcPr>
          <w:p w14:paraId="233EC02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581</w:t>
            </w:r>
          </w:p>
        </w:tc>
        <w:tc>
          <w:tcPr>
            <w:tcW w:w="1452" w:type="pct"/>
          </w:tcPr>
          <w:p w14:paraId="395E809E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79790F2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syn</w:t>
            </w:r>
          </w:p>
        </w:tc>
      </w:tr>
      <w:tr w:rsidR="009C2064" w:rsidRPr="009C2064" w14:paraId="33D1BD86" w14:textId="77777777" w:rsidTr="00721C4E">
        <w:tc>
          <w:tcPr>
            <w:tcW w:w="1168" w:type="pct"/>
          </w:tcPr>
          <w:p w14:paraId="50DE1D2E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_</w:t>
            </w:r>
          </w:p>
        </w:tc>
        <w:tc>
          <w:tcPr>
            <w:tcW w:w="713" w:type="pct"/>
          </w:tcPr>
          <w:p w14:paraId="74123D4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672</w:t>
            </w:r>
          </w:p>
        </w:tc>
        <w:tc>
          <w:tcPr>
            <w:tcW w:w="1452" w:type="pct"/>
          </w:tcPr>
          <w:p w14:paraId="7AC5EF9C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A&lt;-&gt;T</w:t>
            </w:r>
          </w:p>
        </w:tc>
        <w:tc>
          <w:tcPr>
            <w:tcW w:w="1667" w:type="pct"/>
          </w:tcPr>
          <w:p w14:paraId="168628A3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06B1C4DD" w14:textId="77777777" w:rsidTr="00721C4E">
        <w:tc>
          <w:tcPr>
            <w:tcW w:w="1168" w:type="pct"/>
          </w:tcPr>
          <w:p w14:paraId="10607C0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pCRE4.dna_</w:t>
            </w:r>
          </w:p>
        </w:tc>
        <w:tc>
          <w:tcPr>
            <w:tcW w:w="713" w:type="pct"/>
          </w:tcPr>
          <w:p w14:paraId="6082AA7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197</w:t>
            </w:r>
          </w:p>
        </w:tc>
        <w:tc>
          <w:tcPr>
            <w:tcW w:w="1452" w:type="pct"/>
          </w:tcPr>
          <w:p w14:paraId="0FD1E76E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C&lt;-&gt;T</w:t>
            </w:r>
          </w:p>
        </w:tc>
        <w:tc>
          <w:tcPr>
            <w:tcW w:w="1667" w:type="pct"/>
          </w:tcPr>
          <w:p w14:paraId="02A81EC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4BA2E3A0" w14:textId="77777777" w:rsidTr="00721C4E">
        <w:tc>
          <w:tcPr>
            <w:tcW w:w="1168" w:type="pct"/>
          </w:tcPr>
          <w:p w14:paraId="6CD9FC7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pCRE4.dna_</w:t>
            </w:r>
          </w:p>
        </w:tc>
        <w:tc>
          <w:tcPr>
            <w:tcW w:w="713" w:type="pct"/>
          </w:tcPr>
          <w:p w14:paraId="01B7828C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5237</w:t>
            </w:r>
          </w:p>
        </w:tc>
        <w:tc>
          <w:tcPr>
            <w:tcW w:w="1452" w:type="pct"/>
          </w:tcPr>
          <w:p w14:paraId="7817DBE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T&lt;-&gt;C</w:t>
            </w:r>
          </w:p>
        </w:tc>
        <w:tc>
          <w:tcPr>
            <w:tcW w:w="1667" w:type="pct"/>
          </w:tcPr>
          <w:p w14:paraId="465BD26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74772468" w14:textId="77777777" w:rsidTr="00721C4E">
        <w:tc>
          <w:tcPr>
            <w:tcW w:w="1168" w:type="pct"/>
          </w:tcPr>
          <w:p w14:paraId="43034BC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E4.dna_</w:t>
            </w:r>
          </w:p>
        </w:tc>
        <w:tc>
          <w:tcPr>
            <w:tcW w:w="713" w:type="pct"/>
          </w:tcPr>
          <w:p w14:paraId="707F55FA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72</w:t>
            </w:r>
          </w:p>
        </w:tc>
        <w:tc>
          <w:tcPr>
            <w:tcW w:w="1452" w:type="pct"/>
          </w:tcPr>
          <w:p w14:paraId="6012509A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&lt;-&gt;A</w:t>
            </w:r>
          </w:p>
        </w:tc>
        <w:tc>
          <w:tcPr>
            <w:tcW w:w="1667" w:type="pct"/>
          </w:tcPr>
          <w:p w14:paraId="39AB1CA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59D7B0B6" w14:textId="77777777" w:rsidTr="00721C4E">
        <w:tc>
          <w:tcPr>
            <w:tcW w:w="1168" w:type="pct"/>
          </w:tcPr>
          <w:p w14:paraId="19BC9FA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CrtWZ.dna_</w:t>
            </w:r>
          </w:p>
        </w:tc>
        <w:tc>
          <w:tcPr>
            <w:tcW w:w="713" w:type="pct"/>
            <w:vAlign w:val="center"/>
          </w:tcPr>
          <w:p w14:paraId="74454C2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2855</w:t>
            </w:r>
          </w:p>
        </w:tc>
        <w:tc>
          <w:tcPr>
            <w:tcW w:w="1452" w:type="pct"/>
          </w:tcPr>
          <w:p w14:paraId="2186DAB2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1 A</w:t>
            </w:r>
          </w:p>
        </w:tc>
        <w:tc>
          <w:tcPr>
            <w:tcW w:w="1667" w:type="pct"/>
          </w:tcPr>
          <w:p w14:paraId="4D809B6E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6EDFA0E9" w14:textId="77777777" w:rsidTr="00721C4E">
        <w:tc>
          <w:tcPr>
            <w:tcW w:w="1168" w:type="pct"/>
          </w:tcPr>
          <w:p w14:paraId="42A3299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.dna_</w:t>
            </w:r>
          </w:p>
        </w:tc>
        <w:tc>
          <w:tcPr>
            <w:tcW w:w="713" w:type="pct"/>
            <w:vAlign w:val="center"/>
          </w:tcPr>
          <w:p w14:paraId="087F0F7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6736</w:t>
            </w:r>
          </w:p>
        </w:tc>
        <w:tc>
          <w:tcPr>
            <w:tcW w:w="1452" w:type="pct"/>
          </w:tcPr>
          <w:p w14:paraId="0D806BD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2 AA</w:t>
            </w:r>
          </w:p>
        </w:tc>
        <w:tc>
          <w:tcPr>
            <w:tcW w:w="1667" w:type="pct"/>
          </w:tcPr>
          <w:p w14:paraId="12B618B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2520C1E6" w14:textId="77777777" w:rsidTr="00721C4E">
        <w:tc>
          <w:tcPr>
            <w:tcW w:w="1168" w:type="pct"/>
          </w:tcPr>
          <w:p w14:paraId="142D08D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.dna_</w:t>
            </w:r>
          </w:p>
        </w:tc>
        <w:tc>
          <w:tcPr>
            <w:tcW w:w="713" w:type="pct"/>
            <w:vAlign w:val="center"/>
          </w:tcPr>
          <w:p w14:paraId="1EB85BFF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23712</w:t>
            </w:r>
          </w:p>
        </w:tc>
        <w:tc>
          <w:tcPr>
            <w:tcW w:w="1452" w:type="pct"/>
          </w:tcPr>
          <w:p w14:paraId="21AE1B3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</w:tcPr>
          <w:p w14:paraId="2F56845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45FEBB94" w14:textId="77777777" w:rsidTr="00721C4E">
        <w:tc>
          <w:tcPr>
            <w:tcW w:w="1168" w:type="pct"/>
          </w:tcPr>
          <w:p w14:paraId="74BB4D6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1.dna_</w:t>
            </w:r>
          </w:p>
        </w:tc>
        <w:tc>
          <w:tcPr>
            <w:tcW w:w="713" w:type="pct"/>
            <w:vAlign w:val="center"/>
          </w:tcPr>
          <w:p w14:paraId="50962344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101280</w:t>
            </w:r>
          </w:p>
        </w:tc>
        <w:tc>
          <w:tcPr>
            <w:tcW w:w="1452" w:type="pct"/>
          </w:tcPr>
          <w:p w14:paraId="2AD3CB6F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</w:tcPr>
          <w:p w14:paraId="1A303219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729E1CA8" w14:textId="77777777" w:rsidTr="00721C4E">
        <w:tc>
          <w:tcPr>
            <w:tcW w:w="1168" w:type="pct"/>
          </w:tcPr>
          <w:p w14:paraId="586EF61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2.dna_</w:t>
            </w:r>
          </w:p>
        </w:tc>
        <w:tc>
          <w:tcPr>
            <w:tcW w:w="713" w:type="pct"/>
            <w:vAlign w:val="center"/>
          </w:tcPr>
          <w:p w14:paraId="33E34AE3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88484</w:t>
            </w:r>
          </w:p>
        </w:tc>
        <w:tc>
          <w:tcPr>
            <w:tcW w:w="1452" w:type="pct"/>
          </w:tcPr>
          <w:p w14:paraId="31BCB657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5 GAGAA</w:t>
            </w:r>
          </w:p>
        </w:tc>
        <w:tc>
          <w:tcPr>
            <w:tcW w:w="1667" w:type="pct"/>
          </w:tcPr>
          <w:p w14:paraId="2FABF33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56EB7F4F" w14:textId="77777777" w:rsidTr="00721C4E">
        <w:tc>
          <w:tcPr>
            <w:tcW w:w="1168" w:type="pct"/>
          </w:tcPr>
          <w:p w14:paraId="36BE422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2.dna_</w:t>
            </w:r>
          </w:p>
        </w:tc>
        <w:tc>
          <w:tcPr>
            <w:tcW w:w="713" w:type="pct"/>
            <w:vAlign w:val="center"/>
          </w:tcPr>
          <w:p w14:paraId="3BFCCC60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723662</w:t>
            </w:r>
          </w:p>
        </w:tc>
        <w:tc>
          <w:tcPr>
            <w:tcW w:w="1452" w:type="pct"/>
          </w:tcPr>
          <w:p w14:paraId="6C396287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</w:tcPr>
          <w:p w14:paraId="7085C535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4F946491" w14:textId="77777777" w:rsidTr="00721C4E">
        <w:tc>
          <w:tcPr>
            <w:tcW w:w="1168" w:type="pct"/>
          </w:tcPr>
          <w:p w14:paraId="237FD9A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3.dna_</w:t>
            </w:r>
          </w:p>
        </w:tc>
        <w:tc>
          <w:tcPr>
            <w:tcW w:w="713" w:type="pct"/>
            <w:vAlign w:val="center"/>
          </w:tcPr>
          <w:p w14:paraId="7ACEDC32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27658</w:t>
            </w:r>
          </w:p>
        </w:tc>
        <w:tc>
          <w:tcPr>
            <w:tcW w:w="1452" w:type="pct"/>
          </w:tcPr>
          <w:p w14:paraId="6CE27142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</w:tcPr>
          <w:p w14:paraId="461FDDF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2173111B" w14:textId="77777777" w:rsidTr="00721C4E">
        <w:tc>
          <w:tcPr>
            <w:tcW w:w="1168" w:type="pct"/>
          </w:tcPr>
          <w:p w14:paraId="0AE2DBD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3.dna_</w:t>
            </w:r>
          </w:p>
        </w:tc>
        <w:tc>
          <w:tcPr>
            <w:tcW w:w="713" w:type="pct"/>
            <w:vAlign w:val="center"/>
          </w:tcPr>
          <w:p w14:paraId="3C19177B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223333</w:t>
            </w:r>
          </w:p>
        </w:tc>
        <w:tc>
          <w:tcPr>
            <w:tcW w:w="1452" w:type="pct"/>
          </w:tcPr>
          <w:p w14:paraId="29A6A8FE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T</w:t>
            </w:r>
          </w:p>
        </w:tc>
        <w:tc>
          <w:tcPr>
            <w:tcW w:w="1667" w:type="pct"/>
          </w:tcPr>
          <w:p w14:paraId="79ADF3E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5ECBEF85" w14:textId="77777777" w:rsidTr="00721C4E">
        <w:tc>
          <w:tcPr>
            <w:tcW w:w="1168" w:type="pct"/>
          </w:tcPr>
          <w:p w14:paraId="5663FC2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4.dna_</w:t>
            </w:r>
          </w:p>
        </w:tc>
        <w:tc>
          <w:tcPr>
            <w:tcW w:w="713" w:type="pct"/>
            <w:vAlign w:val="center"/>
          </w:tcPr>
          <w:p w14:paraId="54CDE2C6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1515030</w:t>
            </w:r>
          </w:p>
        </w:tc>
        <w:tc>
          <w:tcPr>
            <w:tcW w:w="1452" w:type="pct"/>
          </w:tcPr>
          <w:p w14:paraId="7981A802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2 AA</w:t>
            </w:r>
          </w:p>
        </w:tc>
        <w:tc>
          <w:tcPr>
            <w:tcW w:w="1667" w:type="pct"/>
          </w:tcPr>
          <w:p w14:paraId="7E174C0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08BD387B" w14:textId="77777777" w:rsidTr="00721C4E">
        <w:tc>
          <w:tcPr>
            <w:tcW w:w="1168" w:type="pct"/>
          </w:tcPr>
          <w:p w14:paraId="50B0B8D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6.dna_</w:t>
            </w:r>
          </w:p>
        </w:tc>
        <w:tc>
          <w:tcPr>
            <w:tcW w:w="713" w:type="pct"/>
            <w:vAlign w:val="center"/>
          </w:tcPr>
          <w:p w14:paraId="26AF6BFE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106279</w:t>
            </w:r>
          </w:p>
        </w:tc>
        <w:tc>
          <w:tcPr>
            <w:tcW w:w="1452" w:type="pct"/>
          </w:tcPr>
          <w:p w14:paraId="32CEB3FC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2 TT</w:t>
            </w:r>
          </w:p>
        </w:tc>
        <w:tc>
          <w:tcPr>
            <w:tcW w:w="1667" w:type="pct"/>
          </w:tcPr>
          <w:p w14:paraId="3EDB93A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59322378" w14:textId="77777777" w:rsidTr="00721C4E">
        <w:tc>
          <w:tcPr>
            <w:tcW w:w="1168" w:type="pct"/>
          </w:tcPr>
          <w:p w14:paraId="5E2C77F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8.dna_</w:t>
            </w:r>
          </w:p>
        </w:tc>
        <w:tc>
          <w:tcPr>
            <w:tcW w:w="713" w:type="pct"/>
            <w:vAlign w:val="center"/>
          </w:tcPr>
          <w:p w14:paraId="6B03EC51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475933</w:t>
            </w:r>
          </w:p>
        </w:tc>
        <w:tc>
          <w:tcPr>
            <w:tcW w:w="1452" w:type="pct"/>
          </w:tcPr>
          <w:p w14:paraId="108DBD3D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D2 TA</w:t>
            </w:r>
          </w:p>
        </w:tc>
        <w:tc>
          <w:tcPr>
            <w:tcW w:w="1667" w:type="pct"/>
          </w:tcPr>
          <w:p w14:paraId="28A1908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01FB2910" w14:textId="77777777" w:rsidTr="00721C4E">
        <w:tc>
          <w:tcPr>
            <w:tcW w:w="1168" w:type="pct"/>
          </w:tcPr>
          <w:p w14:paraId="738794A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_</w:t>
            </w:r>
          </w:p>
        </w:tc>
        <w:tc>
          <w:tcPr>
            <w:tcW w:w="713" w:type="pct"/>
            <w:vAlign w:val="center"/>
          </w:tcPr>
          <w:p w14:paraId="335F81C5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57277</w:t>
            </w:r>
          </w:p>
        </w:tc>
        <w:tc>
          <w:tcPr>
            <w:tcW w:w="1452" w:type="pct"/>
          </w:tcPr>
          <w:p w14:paraId="720242FF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1 A</w:t>
            </w:r>
          </w:p>
        </w:tc>
        <w:tc>
          <w:tcPr>
            <w:tcW w:w="1667" w:type="pct"/>
          </w:tcPr>
          <w:p w14:paraId="5BD1281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5D642D91" w14:textId="77777777" w:rsidTr="00721C4E">
        <w:tc>
          <w:tcPr>
            <w:tcW w:w="1168" w:type="pct"/>
            <w:tcBorders>
              <w:bottom w:val="single" w:sz="8" w:space="0" w:color="auto"/>
            </w:tcBorders>
          </w:tcPr>
          <w:p w14:paraId="1B62FB3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genome9.dna_</w:t>
            </w:r>
          </w:p>
        </w:tc>
        <w:tc>
          <w:tcPr>
            <w:tcW w:w="713" w:type="pct"/>
            <w:tcBorders>
              <w:bottom w:val="single" w:sz="8" w:space="0" w:color="auto"/>
            </w:tcBorders>
            <w:vAlign w:val="center"/>
          </w:tcPr>
          <w:p w14:paraId="3F4C53DC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105433</w:t>
            </w:r>
          </w:p>
        </w:tc>
        <w:tc>
          <w:tcPr>
            <w:tcW w:w="1452" w:type="pct"/>
            <w:tcBorders>
              <w:bottom w:val="single" w:sz="8" w:space="0" w:color="auto"/>
            </w:tcBorders>
          </w:tcPr>
          <w:p w14:paraId="6E39F87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I3 AAT</w:t>
            </w: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14:paraId="40FDA30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non_shift</w:t>
            </w:r>
          </w:p>
        </w:tc>
      </w:tr>
      <w:tr w:rsidR="009C2064" w:rsidRPr="009C2064" w14:paraId="74A85133" w14:textId="77777777" w:rsidTr="00721C4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734EE56" w14:textId="77777777" w:rsidR="009C2064" w:rsidRPr="009C2064" w:rsidRDefault="009C2064" w:rsidP="009C2064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pecific to YSA105</w:t>
            </w:r>
          </w:p>
        </w:tc>
      </w:tr>
      <w:tr w:rsidR="009C2064" w:rsidRPr="009C2064" w14:paraId="0EB825BB" w14:textId="77777777" w:rsidTr="00721C4E">
        <w:tc>
          <w:tcPr>
            <w:tcW w:w="1168" w:type="pct"/>
            <w:vAlign w:val="center"/>
          </w:tcPr>
          <w:p w14:paraId="78400A4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3.dna_</w:t>
            </w:r>
          </w:p>
        </w:tc>
        <w:tc>
          <w:tcPr>
            <w:tcW w:w="713" w:type="pct"/>
            <w:vAlign w:val="center"/>
          </w:tcPr>
          <w:p w14:paraId="4BD87169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361726</w:t>
            </w:r>
          </w:p>
        </w:tc>
        <w:tc>
          <w:tcPr>
            <w:tcW w:w="1452" w:type="pct"/>
            <w:vAlign w:val="center"/>
          </w:tcPr>
          <w:p w14:paraId="49839499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57E8880C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0F469ED8" w14:textId="77777777" w:rsidTr="00721C4E">
        <w:tc>
          <w:tcPr>
            <w:tcW w:w="1168" w:type="pct"/>
            <w:vAlign w:val="center"/>
          </w:tcPr>
          <w:p w14:paraId="498C239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3.dna_</w:t>
            </w:r>
          </w:p>
        </w:tc>
        <w:tc>
          <w:tcPr>
            <w:tcW w:w="713" w:type="pct"/>
            <w:vAlign w:val="center"/>
          </w:tcPr>
          <w:p w14:paraId="203E3B96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631590</w:t>
            </w:r>
          </w:p>
        </w:tc>
        <w:tc>
          <w:tcPr>
            <w:tcW w:w="1452" w:type="pct"/>
            <w:vAlign w:val="center"/>
          </w:tcPr>
          <w:p w14:paraId="0E80BA4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A</w:t>
            </w:r>
          </w:p>
        </w:tc>
        <w:tc>
          <w:tcPr>
            <w:tcW w:w="1667" w:type="pct"/>
            <w:vAlign w:val="center"/>
          </w:tcPr>
          <w:p w14:paraId="7B769532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13DEB2B0" w14:textId="77777777" w:rsidTr="00721C4E">
        <w:tc>
          <w:tcPr>
            <w:tcW w:w="1168" w:type="pct"/>
            <w:vAlign w:val="center"/>
          </w:tcPr>
          <w:p w14:paraId="23488BBA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3.dna_</w:t>
            </w:r>
          </w:p>
        </w:tc>
        <w:tc>
          <w:tcPr>
            <w:tcW w:w="713" w:type="pct"/>
            <w:vAlign w:val="center"/>
          </w:tcPr>
          <w:p w14:paraId="31252E72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908219</w:t>
            </w:r>
          </w:p>
        </w:tc>
        <w:tc>
          <w:tcPr>
            <w:tcW w:w="1452" w:type="pct"/>
            <w:vAlign w:val="center"/>
          </w:tcPr>
          <w:p w14:paraId="7A739703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C&lt;-&gt;T</w:t>
            </w:r>
          </w:p>
        </w:tc>
        <w:tc>
          <w:tcPr>
            <w:tcW w:w="1667" w:type="pct"/>
            <w:vAlign w:val="center"/>
          </w:tcPr>
          <w:p w14:paraId="3F7558D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syn</w:t>
            </w:r>
          </w:p>
        </w:tc>
      </w:tr>
      <w:tr w:rsidR="009C2064" w:rsidRPr="009C2064" w14:paraId="69497359" w14:textId="77777777" w:rsidTr="00721C4E">
        <w:tc>
          <w:tcPr>
            <w:tcW w:w="1168" w:type="pct"/>
            <w:vAlign w:val="center"/>
          </w:tcPr>
          <w:p w14:paraId="6179B75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4.dna_</w:t>
            </w:r>
          </w:p>
        </w:tc>
        <w:tc>
          <w:tcPr>
            <w:tcW w:w="713" w:type="pct"/>
            <w:vAlign w:val="center"/>
          </w:tcPr>
          <w:p w14:paraId="157B87A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482114</w:t>
            </w:r>
          </w:p>
        </w:tc>
        <w:tc>
          <w:tcPr>
            <w:tcW w:w="1452" w:type="pct"/>
            <w:vAlign w:val="center"/>
          </w:tcPr>
          <w:p w14:paraId="3F1005F5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A</w:t>
            </w:r>
          </w:p>
        </w:tc>
        <w:tc>
          <w:tcPr>
            <w:tcW w:w="1667" w:type="pct"/>
            <w:vAlign w:val="center"/>
          </w:tcPr>
          <w:p w14:paraId="64C15E3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Intergenic-SNP</w:t>
            </w:r>
          </w:p>
        </w:tc>
      </w:tr>
      <w:tr w:rsidR="009C2064" w:rsidRPr="009C2064" w14:paraId="03890EEE" w14:textId="77777777" w:rsidTr="00721C4E">
        <w:tc>
          <w:tcPr>
            <w:tcW w:w="1168" w:type="pct"/>
            <w:vAlign w:val="center"/>
          </w:tcPr>
          <w:p w14:paraId="41DAFCB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4.dna_</w:t>
            </w:r>
          </w:p>
        </w:tc>
        <w:tc>
          <w:tcPr>
            <w:tcW w:w="713" w:type="pct"/>
            <w:vAlign w:val="center"/>
          </w:tcPr>
          <w:p w14:paraId="091DDB17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484332</w:t>
            </w:r>
          </w:p>
        </w:tc>
        <w:tc>
          <w:tcPr>
            <w:tcW w:w="1452" w:type="pct"/>
            <w:vAlign w:val="center"/>
          </w:tcPr>
          <w:p w14:paraId="596AB654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A</w:t>
            </w:r>
          </w:p>
        </w:tc>
        <w:tc>
          <w:tcPr>
            <w:tcW w:w="1667" w:type="pct"/>
            <w:vAlign w:val="center"/>
          </w:tcPr>
          <w:p w14:paraId="6DE19E7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08D917B7" w14:textId="77777777" w:rsidTr="00721C4E">
        <w:tc>
          <w:tcPr>
            <w:tcW w:w="1168" w:type="pct"/>
            <w:vAlign w:val="center"/>
          </w:tcPr>
          <w:p w14:paraId="3C0E6FE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genome15.dna_</w:t>
            </w:r>
          </w:p>
        </w:tc>
        <w:tc>
          <w:tcPr>
            <w:tcW w:w="713" w:type="pct"/>
            <w:vAlign w:val="center"/>
          </w:tcPr>
          <w:p w14:paraId="10E756D9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258662</w:t>
            </w:r>
          </w:p>
        </w:tc>
        <w:tc>
          <w:tcPr>
            <w:tcW w:w="1452" w:type="pct"/>
            <w:vAlign w:val="center"/>
          </w:tcPr>
          <w:p w14:paraId="15FB6E38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A&lt;-&gt;G</w:t>
            </w:r>
          </w:p>
        </w:tc>
        <w:tc>
          <w:tcPr>
            <w:tcW w:w="1667" w:type="pct"/>
            <w:vAlign w:val="center"/>
          </w:tcPr>
          <w:p w14:paraId="69C01456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64F64F30" w14:textId="77777777" w:rsidTr="00721C4E">
        <w:tc>
          <w:tcPr>
            <w:tcW w:w="1168" w:type="pct"/>
            <w:vAlign w:val="center"/>
          </w:tcPr>
          <w:p w14:paraId="0B6F6D3F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4.dna_</w:t>
            </w:r>
          </w:p>
        </w:tc>
        <w:tc>
          <w:tcPr>
            <w:tcW w:w="713" w:type="pct"/>
            <w:vAlign w:val="center"/>
          </w:tcPr>
          <w:p w14:paraId="4CBED25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1326641</w:t>
            </w:r>
          </w:p>
        </w:tc>
        <w:tc>
          <w:tcPr>
            <w:tcW w:w="1452" w:type="pct"/>
            <w:vAlign w:val="center"/>
          </w:tcPr>
          <w:p w14:paraId="4F98463F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A&lt;-&gt;C</w:t>
            </w:r>
          </w:p>
        </w:tc>
        <w:tc>
          <w:tcPr>
            <w:tcW w:w="1667" w:type="pct"/>
            <w:vAlign w:val="center"/>
          </w:tcPr>
          <w:p w14:paraId="1FCBB54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5FB98B2C" w14:textId="77777777" w:rsidTr="00721C4E">
        <w:tc>
          <w:tcPr>
            <w:tcW w:w="1168" w:type="pct"/>
            <w:vAlign w:val="center"/>
          </w:tcPr>
          <w:p w14:paraId="5848E1F1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7.dna_</w:t>
            </w:r>
          </w:p>
        </w:tc>
        <w:tc>
          <w:tcPr>
            <w:tcW w:w="713" w:type="pct"/>
            <w:vAlign w:val="center"/>
          </w:tcPr>
          <w:p w14:paraId="7F10BDE7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552295</w:t>
            </w:r>
          </w:p>
        </w:tc>
        <w:tc>
          <w:tcPr>
            <w:tcW w:w="1452" w:type="pct"/>
            <w:vAlign w:val="center"/>
          </w:tcPr>
          <w:p w14:paraId="40524193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C</w:t>
            </w:r>
          </w:p>
        </w:tc>
        <w:tc>
          <w:tcPr>
            <w:tcW w:w="1667" w:type="pct"/>
            <w:vAlign w:val="center"/>
          </w:tcPr>
          <w:p w14:paraId="2EAA8B9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303C2B94" w14:textId="77777777" w:rsidTr="00721C4E">
        <w:tc>
          <w:tcPr>
            <w:tcW w:w="1168" w:type="pct"/>
            <w:vAlign w:val="center"/>
          </w:tcPr>
          <w:p w14:paraId="6C1D121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3.dna_</w:t>
            </w:r>
          </w:p>
        </w:tc>
        <w:tc>
          <w:tcPr>
            <w:tcW w:w="713" w:type="pct"/>
            <w:vAlign w:val="center"/>
          </w:tcPr>
          <w:p w14:paraId="324BE6E8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465778</w:t>
            </w:r>
          </w:p>
        </w:tc>
        <w:tc>
          <w:tcPr>
            <w:tcW w:w="1452" w:type="pct"/>
            <w:vAlign w:val="center"/>
          </w:tcPr>
          <w:p w14:paraId="24E61126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&lt;-&gt;A</w:t>
            </w:r>
          </w:p>
        </w:tc>
        <w:tc>
          <w:tcPr>
            <w:tcW w:w="1667" w:type="pct"/>
          </w:tcPr>
          <w:p w14:paraId="292CA17E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60E430A1" w14:textId="77777777" w:rsidTr="00721C4E">
        <w:tc>
          <w:tcPr>
            <w:tcW w:w="1168" w:type="pct"/>
            <w:vAlign w:val="center"/>
          </w:tcPr>
          <w:p w14:paraId="0F608737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6.dna_</w:t>
            </w:r>
          </w:p>
        </w:tc>
        <w:tc>
          <w:tcPr>
            <w:tcW w:w="713" w:type="pct"/>
            <w:vAlign w:val="center"/>
          </w:tcPr>
          <w:p w14:paraId="052FF02C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313183</w:t>
            </w:r>
          </w:p>
        </w:tc>
        <w:tc>
          <w:tcPr>
            <w:tcW w:w="1452" w:type="pct"/>
            <w:vAlign w:val="center"/>
          </w:tcPr>
          <w:p w14:paraId="1B1D7B63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T&lt;-&gt;G</w:t>
            </w:r>
          </w:p>
        </w:tc>
        <w:tc>
          <w:tcPr>
            <w:tcW w:w="1667" w:type="pct"/>
          </w:tcPr>
          <w:p w14:paraId="55134FAB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SimSun" w:hAnsi="Times New Roman" w:cs="Times New Roman"/>
                <w:szCs w:val="21"/>
              </w:rPr>
              <w:t>nonsyn</w:t>
            </w:r>
          </w:p>
        </w:tc>
      </w:tr>
      <w:tr w:rsidR="009C2064" w:rsidRPr="009C2064" w14:paraId="02650B2B" w14:textId="77777777" w:rsidTr="00721C4E">
        <w:tc>
          <w:tcPr>
            <w:tcW w:w="1168" w:type="pct"/>
            <w:vAlign w:val="center"/>
          </w:tcPr>
          <w:p w14:paraId="2D2A84B4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12.dna_</w:t>
            </w:r>
          </w:p>
        </w:tc>
        <w:tc>
          <w:tcPr>
            <w:tcW w:w="713" w:type="pct"/>
            <w:vAlign w:val="center"/>
          </w:tcPr>
          <w:p w14:paraId="5331BCAA" w14:textId="77777777" w:rsidR="009C2064" w:rsidRPr="009C2064" w:rsidRDefault="009C2064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188095</w:t>
            </w:r>
          </w:p>
        </w:tc>
        <w:tc>
          <w:tcPr>
            <w:tcW w:w="1452" w:type="pct"/>
            <w:vAlign w:val="center"/>
          </w:tcPr>
          <w:p w14:paraId="361FA657" w14:textId="77777777" w:rsidR="009C2064" w:rsidRPr="009C2064" w:rsidRDefault="009C2064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D1 G</w:t>
            </w:r>
          </w:p>
        </w:tc>
        <w:tc>
          <w:tcPr>
            <w:tcW w:w="1667" w:type="pct"/>
          </w:tcPr>
          <w:p w14:paraId="773D369D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  <w:tr w:rsidR="009C2064" w:rsidRPr="009C2064" w14:paraId="71266499" w14:textId="77777777" w:rsidTr="00721C4E">
        <w:tc>
          <w:tcPr>
            <w:tcW w:w="1168" w:type="pct"/>
            <w:tcBorders>
              <w:bottom w:val="single" w:sz="8" w:space="0" w:color="auto"/>
            </w:tcBorders>
            <w:vAlign w:val="center"/>
          </w:tcPr>
          <w:p w14:paraId="796A13E9" w14:textId="60EBB4D6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genome</w:t>
            </w:r>
            <w:r w:rsidR="003D47B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>.dna_</w:t>
            </w:r>
          </w:p>
        </w:tc>
        <w:tc>
          <w:tcPr>
            <w:tcW w:w="713" w:type="pct"/>
            <w:tcBorders>
              <w:bottom w:val="single" w:sz="8" w:space="0" w:color="auto"/>
            </w:tcBorders>
            <w:vAlign w:val="center"/>
          </w:tcPr>
          <w:p w14:paraId="758AC0B0" w14:textId="6EE82823" w:rsidR="009C2064" w:rsidRPr="009C2064" w:rsidRDefault="003D47BF" w:rsidP="009C2064">
            <w:pPr>
              <w:widowControl/>
              <w:spacing w:line="276" w:lineRule="auto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4C6536">
              <w:rPr>
                <w:rFonts w:ascii="Times New Roman" w:eastAsia="DengXian" w:hAnsi="Times New Roman" w:cs="Times New Roman"/>
                <w:color w:val="000000"/>
                <w:szCs w:val="21"/>
              </w:rPr>
              <w:t>1515030</w:t>
            </w:r>
          </w:p>
        </w:tc>
        <w:tc>
          <w:tcPr>
            <w:tcW w:w="1452" w:type="pct"/>
            <w:tcBorders>
              <w:bottom w:val="single" w:sz="8" w:space="0" w:color="auto"/>
            </w:tcBorders>
            <w:vAlign w:val="center"/>
          </w:tcPr>
          <w:p w14:paraId="670F1832" w14:textId="444C0F85" w:rsidR="009C2064" w:rsidRPr="009C2064" w:rsidRDefault="003D47BF" w:rsidP="009C206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2</w:t>
            </w:r>
            <w:r w:rsidR="009C2064" w:rsidRPr="009C20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14:paraId="49202488" w14:textId="77777777" w:rsidR="009C2064" w:rsidRPr="009C2064" w:rsidRDefault="009C2064" w:rsidP="009C2064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C2064">
              <w:rPr>
                <w:rFonts w:ascii="Times New Roman" w:eastAsia="DengXian" w:hAnsi="Times New Roman" w:cs="Times New Roman"/>
                <w:szCs w:val="21"/>
              </w:rPr>
              <w:t>Intergenic-InDel</w:t>
            </w:r>
          </w:p>
        </w:tc>
      </w:tr>
    </w:tbl>
    <w:p w14:paraId="68EE30B3" w14:textId="77777777" w:rsidR="009C2064" w:rsidRPr="009C2064" w:rsidRDefault="009C2064" w:rsidP="009C2064">
      <w:pPr>
        <w:spacing w:afterLines="50" w:after="156"/>
        <w:rPr>
          <w:rFonts w:ascii="Times New Roman" w:eastAsia="SimSun" w:hAnsi="Times New Roman" w:cs="Times New Roman"/>
          <w:szCs w:val="24"/>
        </w:rPr>
      </w:pPr>
      <w:r w:rsidRPr="009C2064">
        <w:rPr>
          <w:rFonts w:ascii="Times New Roman" w:eastAsia="SimSun" w:hAnsi="Times New Roman" w:cs="Times New Roman"/>
          <w:szCs w:val="24"/>
        </w:rPr>
        <w:t xml:space="preserve">D” is for deletion, “I” is for insertion, capital letters indicates the deleted or inserted base(s). </w:t>
      </w:r>
    </w:p>
    <w:p w14:paraId="39642ED5" w14:textId="767761E5" w:rsidR="009C2064" w:rsidRDefault="009C20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F38A92" w14:textId="77777777" w:rsidR="009C2064" w:rsidRPr="009C2064" w:rsidRDefault="009C20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419CC6" w14:textId="61E02A52" w:rsidR="00FB6DE5" w:rsidRPr="00FB6DE5" w:rsidRDefault="00FB6DE5" w:rsidP="00A34CD9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3EF2">
        <w:rPr>
          <w:rFonts w:ascii="Times New Roman" w:hAnsi="Times New Roman" w:cs="Times New Roman"/>
          <w:b/>
          <w:sz w:val="24"/>
          <w:szCs w:val="24"/>
        </w:rPr>
        <w:t>Table S</w:t>
      </w:r>
      <w:r w:rsidR="009C206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E3E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209" w:rsidRPr="004641E2">
        <w:rPr>
          <w:rFonts w:ascii="Times New Roman" w:hAnsi="Times New Roman" w:cs="Times New Roman"/>
          <w:sz w:val="24"/>
          <w:szCs w:val="24"/>
        </w:rPr>
        <w:t xml:space="preserve">Transcriptional analyses of </w:t>
      </w:r>
      <w:r w:rsidR="00580209">
        <w:rPr>
          <w:rFonts w:ascii="Times New Roman" w:hAnsi="Times New Roman" w:cs="Times New Roman"/>
          <w:sz w:val="24"/>
          <w:szCs w:val="24"/>
        </w:rPr>
        <w:t>genes in MVA pathway</w:t>
      </w:r>
      <w:r w:rsidR="00580209" w:rsidRPr="0027605C">
        <w:rPr>
          <w:rFonts w:ascii="Times New Roman" w:hAnsi="Times New Roman" w:cs="Times New Roman"/>
          <w:sz w:val="24"/>
          <w:szCs w:val="24"/>
        </w:rPr>
        <w:t xml:space="preserve"> </w:t>
      </w:r>
      <w:r w:rsidR="00F3297C" w:rsidRPr="00F3297C">
        <w:rPr>
          <w:rFonts w:ascii="Times New Roman" w:hAnsi="Times New Roman" w:cs="Times New Roman"/>
          <w:sz w:val="24"/>
          <w:szCs w:val="24"/>
        </w:rPr>
        <w:t xml:space="preserve">of </w:t>
      </w:r>
      <w:r w:rsidR="00F3297C" w:rsidRPr="00F3297C">
        <w:rPr>
          <w:rFonts w:ascii="Times New Roman" w:hAnsi="Times New Roman" w:cs="Times New Roman"/>
          <w:i/>
          <w:iCs/>
          <w:sz w:val="24"/>
          <w:szCs w:val="24"/>
        </w:rPr>
        <w:t>YJR116W</w:t>
      </w:r>
      <w:r w:rsidR="00F3297C" w:rsidRPr="00F3297C">
        <w:rPr>
          <w:rFonts w:ascii="Times New Roman" w:hAnsi="Times New Roman" w:cs="Times New Roman"/>
          <w:sz w:val="24"/>
          <w:szCs w:val="24"/>
        </w:rPr>
        <w:t xml:space="preserve"> </w:t>
      </w:r>
      <w:r w:rsidR="00F3297C" w:rsidRPr="00F3297C">
        <w:rPr>
          <w:rFonts w:ascii="Times New Roman" w:hAnsi="Times New Roman" w:cs="Times New Roman"/>
          <w:bCs/>
          <w:iCs/>
          <w:sz w:val="24"/>
          <w:szCs w:val="24"/>
        </w:rPr>
        <w:t>deletion</w:t>
      </w:r>
      <w:r w:rsidR="00F3297C" w:rsidRPr="00F3297C">
        <w:rPr>
          <w:rFonts w:ascii="Times New Roman" w:hAnsi="Times New Roman" w:cs="Times New Roman"/>
          <w:sz w:val="24"/>
          <w:szCs w:val="24"/>
        </w:rPr>
        <w:t xml:space="preserve"> strain YSA448</w:t>
      </w:r>
    </w:p>
    <w:tbl>
      <w:tblPr>
        <w:tblpPr w:leftFromText="180" w:rightFromText="180" w:vertAnchor="text" w:horzAnchor="margin" w:tblpY="200"/>
        <w:tblW w:w="3119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</w:tblGrid>
      <w:tr w:rsidR="00D104D2" w:rsidRPr="00FB6DE5" w14:paraId="5ED22CEB" w14:textId="77777777" w:rsidTr="00C97180">
        <w:trPr>
          <w:trHeight w:val="372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4B58AD" w14:textId="6E009AE5" w:rsidR="00D104D2" w:rsidRPr="00FB6DE5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9059D0" w14:textId="340DB303" w:rsidR="00D104D2" w:rsidRPr="00FB6DE5" w:rsidRDefault="00D104D2" w:rsidP="00A34C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SA448</w:t>
            </w:r>
          </w:p>
        </w:tc>
      </w:tr>
      <w:tr w:rsidR="00D104D2" w:rsidRPr="00FB6DE5" w14:paraId="0D0719A0" w14:textId="77777777" w:rsidTr="00C97180">
        <w:trPr>
          <w:trHeight w:val="372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9F7F1E" w14:textId="3D86D872" w:rsidR="00D104D2" w:rsidRPr="00A34CD9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11</w:t>
            </w:r>
          </w:p>
          <w:p w14:paraId="0BDC4C89" w14:textId="4F0DCC2B" w:rsidR="00D104D2" w:rsidRPr="00A34CD9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  <w:p w14:paraId="11330339" w14:textId="67A5C14E" w:rsidR="00D104D2" w:rsidRPr="00A34CD9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  <w:p w14:paraId="323F9A45" w14:textId="5A8233D5" w:rsidR="00D104D2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  <w:p w14:paraId="7B4D8537" w14:textId="71D96B24" w:rsidR="00D104D2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  <w:p w14:paraId="1EE3063D" w14:textId="77777777" w:rsidR="00D104D2" w:rsidRDefault="00D104D2" w:rsidP="00FB6DE5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3C37171D" w14:textId="77777777" w:rsidR="00D104D2" w:rsidRPr="004D46CE" w:rsidRDefault="00D104D2" w:rsidP="004C6AD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87E8A88" w14:textId="77777777" w:rsidR="00D104D2" w:rsidRPr="004D46CE" w:rsidRDefault="00D104D2" w:rsidP="004C6AD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19953DEE" w14:textId="77777777" w:rsidR="00D104D2" w:rsidRPr="004D46CE" w:rsidRDefault="00D104D2" w:rsidP="004C6AD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0D75819F" w14:textId="77777777" w:rsidR="00D104D2" w:rsidRPr="004D46CE" w:rsidRDefault="00D104D2" w:rsidP="004C6AD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E5">
              <w:rPr>
                <w:rFonts w:ascii="Times New Roman" w:hAnsi="Times New Roman" w:cs="Times New Roman"/>
                <w:b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  <w:p w14:paraId="0F06A627" w14:textId="6FFA600A" w:rsidR="00D104D2" w:rsidRPr="00A34CD9" w:rsidRDefault="00D104D2" w:rsidP="004C6ADC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ST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560014" w14:textId="77777777" w:rsidR="00D104D2" w:rsidRPr="007A5755" w:rsidRDefault="00D104D2" w:rsidP="007A57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5755">
              <w:rPr>
                <w:rFonts w:ascii="Times New Roman" w:hAnsi="Times New Roman" w:cs="Times New Roman"/>
                <w:bCs/>
                <w:sz w:val="24"/>
                <w:szCs w:val="24"/>
              </w:rPr>
              <w:t>1.185539066</w:t>
            </w:r>
          </w:p>
          <w:p w14:paraId="6E4DBE47" w14:textId="77777777" w:rsidR="00D104D2" w:rsidRPr="007A5755" w:rsidRDefault="00D104D2" w:rsidP="007A57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5755">
              <w:rPr>
                <w:rFonts w:ascii="Times New Roman" w:hAnsi="Times New Roman" w:cs="Times New Roman"/>
                <w:bCs/>
                <w:sz w:val="24"/>
                <w:szCs w:val="24"/>
              </w:rPr>
              <w:t>2.433322534</w:t>
            </w:r>
          </w:p>
          <w:p w14:paraId="0057BF46" w14:textId="29783EB1" w:rsidR="00D104D2" w:rsidRDefault="00D104D2" w:rsidP="00A34C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5755">
              <w:rPr>
                <w:rFonts w:ascii="Times New Roman" w:hAnsi="Times New Roman" w:cs="Times New Roman"/>
                <w:bCs/>
                <w:sz w:val="24"/>
                <w:szCs w:val="24"/>
              </w:rPr>
              <w:t>2.196917718</w:t>
            </w:r>
          </w:p>
          <w:p w14:paraId="5AFB86AA" w14:textId="77777777" w:rsidR="00D104D2" w:rsidRPr="007A5755" w:rsidRDefault="00D104D2" w:rsidP="007A57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5755">
              <w:rPr>
                <w:rFonts w:ascii="Times New Roman" w:hAnsi="Times New Roman" w:cs="Times New Roman"/>
                <w:bCs/>
                <w:sz w:val="24"/>
                <w:szCs w:val="24"/>
              </w:rPr>
              <w:t>2.10533735</w:t>
            </w:r>
          </w:p>
          <w:p w14:paraId="63B27B84" w14:textId="7E6A0231" w:rsidR="00D104D2" w:rsidRDefault="00D104D2" w:rsidP="00A34C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5755">
              <w:rPr>
                <w:rFonts w:ascii="Times New Roman" w:hAnsi="Times New Roman" w:cs="Times New Roman"/>
                <w:bCs/>
                <w:sz w:val="24"/>
                <w:szCs w:val="24"/>
              </w:rPr>
              <w:t>2.237791543</w:t>
            </w:r>
          </w:p>
          <w:p w14:paraId="0E226BDA" w14:textId="77777777" w:rsidR="00D104D2" w:rsidRDefault="00D104D2" w:rsidP="007A57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5755">
              <w:rPr>
                <w:rFonts w:ascii="Times New Roman" w:hAnsi="Times New Roman" w:cs="Times New Roman"/>
                <w:bCs/>
                <w:sz w:val="24"/>
                <w:szCs w:val="24"/>
              </w:rPr>
              <w:t>2.704706122</w:t>
            </w:r>
          </w:p>
          <w:p w14:paraId="08FAD1F6" w14:textId="77777777" w:rsidR="00D104D2" w:rsidRPr="004C6ADC" w:rsidRDefault="00D104D2" w:rsidP="004C6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6ADC">
              <w:rPr>
                <w:rFonts w:ascii="Times New Roman" w:hAnsi="Times New Roman" w:cs="Times New Roman"/>
                <w:bCs/>
                <w:sz w:val="24"/>
                <w:szCs w:val="24"/>
              </w:rPr>
              <w:t>2.255685986</w:t>
            </w:r>
          </w:p>
          <w:p w14:paraId="19557501" w14:textId="77777777" w:rsidR="00D104D2" w:rsidRPr="004C6ADC" w:rsidRDefault="00D104D2" w:rsidP="004C6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6ADC">
              <w:rPr>
                <w:rFonts w:ascii="Times New Roman" w:hAnsi="Times New Roman" w:cs="Times New Roman"/>
                <w:bCs/>
                <w:sz w:val="24"/>
                <w:szCs w:val="24"/>
              </w:rPr>
              <w:t>1.552755459</w:t>
            </w:r>
          </w:p>
          <w:p w14:paraId="7E766866" w14:textId="77777777" w:rsidR="00D104D2" w:rsidRPr="004C6ADC" w:rsidRDefault="00D104D2" w:rsidP="004C6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6ADC">
              <w:rPr>
                <w:rFonts w:ascii="Times New Roman" w:hAnsi="Times New Roman" w:cs="Times New Roman"/>
                <w:bCs/>
                <w:sz w:val="24"/>
                <w:szCs w:val="24"/>
              </w:rPr>
              <w:t>1.782493525</w:t>
            </w:r>
          </w:p>
          <w:p w14:paraId="1F90045F" w14:textId="77777777" w:rsidR="00D104D2" w:rsidRPr="004C6ADC" w:rsidRDefault="00D104D2" w:rsidP="004C6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6ADC">
              <w:rPr>
                <w:rFonts w:ascii="Times New Roman" w:hAnsi="Times New Roman" w:cs="Times New Roman"/>
                <w:bCs/>
                <w:sz w:val="24"/>
                <w:szCs w:val="24"/>
              </w:rPr>
              <w:t>2.552215211</w:t>
            </w:r>
          </w:p>
          <w:p w14:paraId="208AEF32" w14:textId="3894A876" w:rsidR="00D104D2" w:rsidRPr="00A34CD9" w:rsidRDefault="00D104D2" w:rsidP="00A34C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6ADC">
              <w:rPr>
                <w:rFonts w:ascii="Times New Roman" w:hAnsi="Times New Roman" w:cs="Times New Roman"/>
                <w:bCs/>
                <w:sz w:val="24"/>
                <w:szCs w:val="24"/>
              </w:rPr>
              <w:t>1.75793126</w:t>
            </w:r>
          </w:p>
        </w:tc>
      </w:tr>
    </w:tbl>
    <w:p w14:paraId="57F1D785" w14:textId="77777777" w:rsidR="00D32A3A" w:rsidRPr="008E3EF2" w:rsidRDefault="00D32A3A" w:rsidP="006E4944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D32A3A" w:rsidRPr="008E3EF2" w:rsidSect="00136AF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B284A59" w14:textId="712F0B23" w:rsidR="00D81EE5" w:rsidRPr="00DD43C8" w:rsidRDefault="00D81EE5" w:rsidP="004D579B">
      <w:pPr>
        <w:widowControl/>
        <w:spacing w:line="60" w:lineRule="atLeas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CCC19A" w14:textId="05D06EEB" w:rsidR="009E2E63" w:rsidRDefault="00BD3F5E" w:rsidP="00167D6A">
      <w:pPr>
        <w:widowControl/>
        <w:spacing w:line="6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2F5E231" wp14:editId="4F9425A1">
            <wp:extent cx="3120787" cy="2489200"/>
            <wp:effectExtent l="0" t="0" r="381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260" cy="2491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F6F8A1" w14:textId="77777777" w:rsidR="004D579B" w:rsidRPr="008E3EF2" w:rsidRDefault="004D579B" w:rsidP="004D579B">
      <w:pPr>
        <w:widowControl/>
        <w:spacing w:line="60" w:lineRule="atLeas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D917C1" w14:textId="5DA97594" w:rsidR="00D204CD" w:rsidRDefault="00D81EE5" w:rsidP="00D204C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EF2">
        <w:rPr>
          <w:rFonts w:ascii="Times New Roman" w:hAnsi="Times New Roman" w:cs="Times New Roman"/>
          <w:b/>
          <w:sz w:val="24"/>
          <w:szCs w:val="24"/>
        </w:rPr>
        <w:t>Figure S1.</w:t>
      </w:r>
      <w:r w:rsidRPr="008E3EF2">
        <w:rPr>
          <w:rFonts w:ascii="Times New Roman" w:hAnsi="Times New Roman" w:cs="Times New Roman"/>
          <w:sz w:val="24"/>
          <w:szCs w:val="24"/>
        </w:rPr>
        <w:t xml:space="preserve"> </w:t>
      </w:r>
      <w:r w:rsidR="00BD3F5E" w:rsidRPr="0027605C">
        <w:rPr>
          <w:rFonts w:ascii="Times New Roman" w:hAnsi="Times New Roman" w:cs="Times New Roman"/>
          <w:sz w:val="24"/>
          <w:szCs w:val="24"/>
        </w:rPr>
        <w:t>The volcano plot of</w:t>
      </w:r>
      <w:bookmarkStart w:id="12" w:name="OLE_LINK14"/>
      <w:r w:rsidR="00BD3F5E" w:rsidRPr="0027605C">
        <w:rPr>
          <w:rFonts w:ascii="Times New Roman" w:hAnsi="Times New Roman" w:cs="Times New Roman"/>
          <w:sz w:val="24"/>
          <w:szCs w:val="24"/>
        </w:rPr>
        <w:t xml:space="preserve"> transcriptome of </w:t>
      </w:r>
      <w:r w:rsidR="007B235E" w:rsidRPr="00752869">
        <w:rPr>
          <w:rFonts w:ascii="Times New Roman" w:hAnsi="Times New Roman" w:cs="Times New Roman"/>
          <w:i/>
          <w:iCs/>
          <w:sz w:val="24"/>
          <w:szCs w:val="24"/>
        </w:rPr>
        <w:t>YJR116W</w:t>
      </w:r>
      <w:r w:rsidR="007B235E">
        <w:rPr>
          <w:rFonts w:ascii="Times New Roman" w:hAnsi="Times New Roman" w:cs="Times New Roman"/>
          <w:sz w:val="24"/>
          <w:szCs w:val="24"/>
        </w:rPr>
        <w:t xml:space="preserve"> </w:t>
      </w:r>
      <w:r w:rsidR="007B235E">
        <w:rPr>
          <w:rFonts w:ascii="Times New Roman" w:eastAsia="SimSun" w:hAnsi="Times New Roman" w:cs="Times New Roman"/>
          <w:bCs/>
          <w:iCs/>
          <w:sz w:val="24"/>
          <w:szCs w:val="24"/>
        </w:rPr>
        <w:t>deletion</w:t>
      </w:r>
      <w:r w:rsidR="007B235E" w:rsidRPr="0027605C">
        <w:rPr>
          <w:rFonts w:ascii="Times New Roman" w:hAnsi="Times New Roman" w:cs="Times New Roman"/>
          <w:sz w:val="24"/>
          <w:szCs w:val="24"/>
        </w:rPr>
        <w:t xml:space="preserve"> </w:t>
      </w:r>
      <w:r w:rsidR="007B235E">
        <w:rPr>
          <w:rFonts w:ascii="Times New Roman" w:hAnsi="Times New Roman" w:cs="Times New Roman"/>
          <w:sz w:val="24"/>
          <w:szCs w:val="24"/>
        </w:rPr>
        <w:t>strain Y</w:t>
      </w:r>
      <w:r w:rsidR="0038792F">
        <w:rPr>
          <w:rFonts w:ascii="Times New Roman" w:hAnsi="Times New Roman" w:cs="Times New Roman"/>
          <w:sz w:val="24"/>
          <w:szCs w:val="24"/>
        </w:rPr>
        <w:t>SA</w:t>
      </w:r>
      <w:r w:rsidR="00E66B0C">
        <w:rPr>
          <w:rFonts w:ascii="Times New Roman" w:hAnsi="Times New Roman" w:cs="Times New Roman"/>
          <w:sz w:val="24"/>
          <w:szCs w:val="24"/>
        </w:rPr>
        <w:t>448</w:t>
      </w:r>
      <w:bookmarkEnd w:id="12"/>
      <w:r w:rsidR="00BD3F5E" w:rsidRPr="0027605C">
        <w:rPr>
          <w:rFonts w:ascii="Times New Roman" w:hAnsi="Times New Roman" w:cs="Times New Roman"/>
          <w:sz w:val="24"/>
          <w:szCs w:val="24"/>
        </w:rPr>
        <w:t>. No-differentially expressed genes are shown in gray, up expressed genes are shown in red and down genes are shown in blue.</w:t>
      </w:r>
    </w:p>
    <w:p w14:paraId="274106E3" w14:textId="14C6AF6D" w:rsidR="00D204CD" w:rsidRDefault="00D204CD" w:rsidP="00D204CD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D204CD" w:rsidSect="00136AF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bookmarkEnd w:id="9"/>
    <w:bookmarkEnd w:id="10"/>
    <w:p w14:paraId="10EBCBE9" w14:textId="6651C69A" w:rsidR="00D0011C" w:rsidRDefault="00D001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046D6A" w14:textId="77777777" w:rsidR="00D0011C" w:rsidRDefault="00D0011C" w:rsidP="004641E2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5862A9" w14:textId="234B466D" w:rsidR="00387668" w:rsidRDefault="00350705" w:rsidP="00DE009E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070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5C1099C" wp14:editId="44E7F64A">
            <wp:extent cx="3271157" cy="3271157"/>
            <wp:effectExtent l="0" t="0" r="571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427" cy="328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0705">
        <w:rPr>
          <w:rFonts w:ascii="Times New Roman" w:hAnsi="Times New Roman" w:cs="Times New Roman"/>
          <w:sz w:val="24"/>
          <w:szCs w:val="24"/>
        </w:rPr>
        <w:t xml:space="preserve"> </w:t>
      </w:r>
      <w:r w:rsidR="006971CD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DC34B39" wp14:editId="473E0922">
            <wp:simplePos x="0" y="0"/>
            <wp:positionH relativeFrom="column">
              <wp:posOffset>6662254</wp:posOffset>
            </wp:positionH>
            <wp:positionV relativeFrom="paragraph">
              <wp:posOffset>0</wp:posOffset>
            </wp:positionV>
            <wp:extent cx="5731510" cy="4298315"/>
            <wp:effectExtent l="0" t="0" r="2540" b="6985"/>
            <wp:wrapNone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C7633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301E8E41" w14:textId="1E6BC4E8" w:rsidR="001B67A1" w:rsidRDefault="00E42CF8" w:rsidP="001B67A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E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D7CE2">
        <w:rPr>
          <w:rFonts w:ascii="Times New Roman" w:hAnsi="Times New Roman" w:cs="Times New Roman"/>
          <w:b/>
          <w:sz w:val="24"/>
          <w:szCs w:val="24"/>
        </w:rPr>
        <w:t>S</w:t>
      </w:r>
      <w:r w:rsidR="002566D1">
        <w:rPr>
          <w:rFonts w:ascii="Times New Roman" w:hAnsi="Times New Roman" w:cs="Times New Roman"/>
          <w:b/>
          <w:sz w:val="24"/>
          <w:szCs w:val="24"/>
        </w:rPr>
        <w:t>2</w:t>
      </w:r>
      <w:r w:rsidR="00FD7C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67A1" w:rsidRPr="00167D6A">
        <w:rPr>
          <w:rFonts w:ascii="Times New Roman" w:hAnsi="Times New Roman" w:cs="Times New Roman"/>
          <w:sz w:val="24"/>
          <w:szCs w:val="24"/>
        </w:rPr>
        <w:t xml:space="preserve">Plasmid map of </w:t>
      </w:r>
      <w:r w:rsidR="001B67A1" w:rsidRPr="005169B6">
        <w:rPr>
          <w:rFonts w:ascii="Times New Roman" w:eastAsia="DengXian" w:hAnsi="Times New Roman" w:cs="Times New Roman"/>
          <w:sz w:val="24"/>
        </w:rPr>
        <w:t>CRISPR/Cas9 were expression with two gRNA</w:t>
      </w:r>
      <w:r w:rsidR="001B67A1" w:rsidRPr="00167D6A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p w14:paraId="28AA6AB4" w14:textId="3C3457B3" w:rsidR="00387668" w:rsidRPr="001B67A1" w:rsidRDefault="00387668" w:rsidP="006E494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1CA6B0" w14:textId="323C22AA" w:rsidR="006F5586" w:rsidRDefault="006F558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80814D0" w14:textId="435C6C8E" w:rsidR="006F5586" w:rsidRDefault="006F5586" w:rsidP="006F558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070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9136BA5" wp14:editId="40C201BE">
            <wp:extent cx="5680640" cy="1956733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640" cy="1956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5B641C7" wp14:editId="1C064F47">
            <wp:simplePos x="0" y="0"/>
            <wp:positionH relativeFrom="column">
              <wp:posOffset>6662254</wp:posOffset>
            </wp:positionH>
            <wp:positionV relativeFrom="paragraph">
              <wp:posOffset>0</wp:posOffset>
            </wp:positionV>
            <wp:extent cx="5731510" cy="4298315"/>
            <wp:effectExtent l="0" t="0" r="2540" b="6985"/>
            <wp:wrapNone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 w:rsidRPr="008E3E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566D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B503B" w:rsidRPr="006B503B">
        <w:rPr>
          <w:rFonts w:ascii="Times New Roman" w:hAnsi="Times New Roman" w:cs="Times New Roman"/>
          <w:sz w:val="24"/>
          <w:szCs w:val="24"/>
        </w:rPr>
        <w:t>The HPLC separation results of astaxanthin standards</w:t>
      </w:r>
      <w:r w:rsidR="006B503B">
        <w:rPr>
          <w:rFonts w:ascii="Times New Roman" w:hAnsi="Times New Roman" w:cs="Times New Roman"/>
          <w:sz w:val="24"/>
          <w:szCs w:val="24"/>
        </w:rPr>
        <w:t xml:space="preserve"> and</w:t>
      </w:r>
      <w:r w:rsidR="006B503B" w:rsidRPr="006B503B">
        <w:rPr>
          <w:rFonts w:ascii="Times New Roman" w:hAnsi="Times New Roman" w:cs="Times New Roman"/>
          <w:sz w:val="24"/>
          <w:szCs w:val="24"/>
        </w:rPr>
        <w:t xml:space="preserve"> products of YSA00</w:t>
      </w:r>
      <w:r w:rsidR="006B503B">
        <w:rPr>
          <w:rFonts w:ascii="Times New Roman" w:hAnsi="Times New Roman" w:cs="Times New Roman"/>
          <w:sz w:val="24"/>
          <w:szCs w:val="24"/>
        </w:rPr>
        <w:t>1</w:t>
      </w:r>
      <w:r w:rsidR="004B65A9">
        <w:rPr>
          <w:rFonts w:ascii="Times New Roman" w:hAnsi="Times New Roman" w:cs="Times New Roman" w:hint="eastAsia"/>
          <w:sz w:val="24"/>
          <w:szCs w:val="24"/>
        </w:rPr>
        <w:t>.</w:t>
      </w:r>
    </w:p>
    <w:p w14:paraId="480AAF18" w14:textId="77777777" w:rsidR="00316F1E" w:rsidRPr="006F5586" w:rsidRDefault="00316F1E" w:rsidP="008D3B85">
      <w:pPr>
        <w:widowControl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964E700" w14:textId="174607EA" w:rsidR="003A41D9" w:rsidRDefault="003A41D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4D4D86D" w14:textId="3B76879B" w:rsidR="003A41D9" w:rsidRDefault="003A41D9" w:rsidP="003A41D9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070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47FA424" wp14:editId="2BCB08BC">
            <wp:extent cx="5608937" cy="2437765"/>
            <wp:effectExtent l="0" t="0" r="508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" t="-2679" r="1596" b="2679"/>
                    <a:stretch/>
                  </pic:blipFill>
                  <pic:spPr bwMode="auto">
                    <a:xfrm>
                      <a:off x="0" y="0"/>
                      <a:ext cx="5624436" cy="2444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7522809F" wp14:editId="47AD37DE">
            <wp:simplePos x="0" y="0"/>
            <wp:positionH relativeFrom="column">
              <wp:posOffset>6662254</wp:posOffset>
            </wp:positionH>
            <wp:positionV relativeFrom="paragraph">
              <wp:posOffset>0</wp:posOffset>
            </wp:positionV>
            <wp:extent cx="5731510" cy="4298315"/>
            <wp:effectExtent l="0" t="0" r="2540" b="6985"/>
            <wp:wrapNone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textWrapping" w:clear="all"/>
      </w:r>
      <w:bookmarkStart w:id="13" w:name="_GoBack"/>
      <w:r w:rsidRPr="008E3E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566D1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5586">
        <w:rPr>
          <w:rFonts w:ascii="Times New Roman" w:hAnsi="Times New Roman" w:cs="Times New Roman"/>
          <w:sz w:val="24"/>
          <w:szCs w:val="24"/>
        </w:rPr>
        <w:t xml:space="preserve">ESI scan for astaxanthin b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F5586">
        <w:rPr>
          <w:rFonts w:ascii="Times New Roman" w:hAnsi="Times New Roman" w:cs="Times New Roman"/>
          <w:sz w:val="24"/>
          <w:szCs w:val="24"/>
        </w:rPr>
        <w:t>C-M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3"/>
    <w:p w14:paraId="74AA503B" w14:textId="51CB0499" w:rsidR="00316F1E" w:rsidRDefault="003A41D9" w:rsidP="00644A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5A9">
        <w:rPr>
          <w:rFonts w:ascii="Times New Roman" w:hAnsi="Times New Roman" w:cs="Times New Roman"/>
          <w:sz w:val="24"/>
          <w:szCs w:val="24"/>
        </w:rPr>
        <w:t xml:space="preserve">The extracted products of YSA001 and astaxanthin standards were identified by Q Exactive LC-MS/MS (Thermo Scientific, USA) equipped with a ACQUITY UPLC® BEH C18 (50 mm × 2.1 mm, 1,7 μm, Waters). The mobile phase consisted of acetonitrile-water (9:1 v/v) and methanol- 2-propanol (3:2 v/v) with a flow rate of 0.2 mL per min. </w:t>
      </w:r>
      <w:r w:rsidR="00644AD0" w:rsidRPr="00644AD0">
        <w:rPr>
          <w:rFonts w:ascii="Times New Roman" w:hAnsi="Times New Roman" w:cs="Times New Roman"/>
          <w:sz w:val="24"/>
          <w:szCs w:val="24"/>
        </w:rPr>
        <w:t xml:space="preserve">The column temperature was set at 30 °C. The assay of LC-MS spectrometry ESI scanning indicated that the molecular weight of astaxanthin </w:t>
      </w:r>
      <w:bookmarkStart w:id="14" w:name="OLE_LINK226"/>
      <w:bookmarkStart w:id="15" w:name="OLE_LINK227"/>
      <w:r w:rsidR="00644AD0" w:rsidRPr="00644AD0">
        <w:rPr>
          <w:rFonts w:ascii="Times New Roman" w:hAnsi="Times New Roman" w:cs="Times New Roman"/>
          <w:sz w:val="24"/>
          <w:szCs w:val="24"/>
        </w:rPr>
        <w:t xml:space="preserve">standards </w:t>
      </w:r>
      <w:bookmarkEnd w:id="14"/>
      <w:bookmarkEnd w:id="15"/>
      <w:r w:rsidR="00644AD0" w:rsidRPr="00644AD0">
        <w:rPr>
          <w:rFonts w:ascii="Times New Roman" w:hAnsi="Times New Roman" w:cs="Times New Roman"/>
          <w:sz w:val="24"/>
          <w:szCs w:val="24"/>
        </w:rPr>
        <w:t xml:space="preserve">(Sigma-Aldrich) and the products of YSA001 were 597.39, which demonstrated the YSA001 can generate </w:t>
      </w:r>
      <w:bookmarkStart w:id="16" w:name="OLE_LINK224"/>
      <w:bookmarkStart w:id="17" w:name="OLE_LINK225"/>
      <w:r w:rsidR="00644AD0" w:rsidRPr="00644AD0">
        <w:rPr>
          <w:rFonts w:ascii="Times New Roman" w:hAnsi="Times New Roman" w:cs="Times New Roman"/>
          <w:sz w:val="24"/>
          <w:szCs w:val="24"/>
        </w:rPr>
        <w:t>astaxanthin</w:t>
      </w:r>
      <w:bookmarkEnd w:id="16"/>
      <w:bookmarkEnd w:id="17"/>
      <w:r w:rsidR="00644AD0" w:rsidRPr="00644AD0">
        <w:rPr>
          <w:rFonts w:ascii="Times New Roman" w:hAnsi="Times New Roman" w:cs="Times New Roman"/>
          <w:sz w:val="24"/>
          <w:szCs w:val="24"/>
        </w:rPr>
        <w:t xml:space="preserve"> (C</w:t>
      </w:r>
      <w:r w:rsidR="00644AD0" w:rsidRPr="00644AD0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="00644AD0" w:rsidRPr="00644AD0">
        <w:rPr>
          <w:rFonts w:ascii="Times New Roman" w:hAnsi="Times New Roman" w:cs="Times New Roman"/>
          <w:sz w:val="24"/>
          <w:szCs w:val="24"/>
        </w:rPr>
        <w:t>H</w:t>
      </w:r>
      <w:r w:rsidR="00644AD0" w:rsidRPr="00644AD0">
        <w:rPr>
          <w:rFonts w:ascii="Times New Roman" w:hAnsi="Times New Roman" w:cs="Times New Roman"/>
          <w:sz w:val="24"/>
          <w:szCs w:val="24"/>
          <w:vertAlign w:val="subscript"/>
        </w:rPr>
        <w:t>52</w:t>
      </w:r>
      <w:r w:rsidR="00644AD0" w:rsidRPr="00644AD0">
        <w:rPr>
          <w:rFonts w:ascii="Times New Roman" w:hAnsi="Times New Roman" w:cs="Times New Roman"/>
          <w:sz w:val="24"/>
          <w:szCs w:val="24"/>
        </w:rPr>
        <w:t>O</w:t>
      </w:r>
      <w:r w:rsidR="00644AD0" w:rsidRPr="00644AD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44AD0" w:rsidRPr="00644AD0">
        <w:rPr>
          <w:rFonts w:ascii="Times New Roman" w:hAnsi="Times New Roman" w:cs="Times New Roman"/>
          <w:sz w:val="24"/>
          <w:szCs w:val="24"/>
        </w:rPr>
        <w:t>).</w:t>
      </w:r>
    </w:p>
    <w:p w14:paraId="747C3F3D" w14:textId="77777777" w:rsidR="00C203A0" w:rsidRPr="003A41D9" w:rsidRDefault="00C203A0" w:rsidP="00644AD0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8E60C36" w14:textId="48B8C23E" w:rsidR="008D3B85" w:rsidRDefault="008D3B85" w:rsidP="00E15907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8D3B85" w:rsidSect="00136AF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045CB" w14:textId="77777777" w:rsidR="00A55F86" w:rsidRDefault="00A55F86" w:rsidP="00984FED">
      <w:r>
        <w:separator/>
      </w:r>
    </w:p>
  </w:endnote>
  <w:endnote w:type="continuationSeparator" w:id="0">
    <w:p w14:paraId="5E1868D4" w14:textId="77777777" w:rsidR="00A55F86" w:rsidRDefault="00A55F86" w:rsidP="00984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799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6D17D57C" w14:textId="40187358" w:rsidR="00D7193D" w:rsidRPr="00B67EB7" w:rsidRDefault="00D7193D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B34419">
          <w:rPr>
            <w:rFonts w:ascii="Times New Roman" w:hAnsi="Times New Roman" w:cs="Times New Roman"/>
            <w:sz w:val="21"/>
          </w:rPr>
          <w:fldChar w:fldCharType="begin"/>
        </w:r>
        <w:r w:rsidRPr="00B34419">
          <w:rPr>
            <w:rFonts w:ascii="Times New Roman" w:hAnsi="Times New Roman" w:cs="Times New Roman"/>
            <w:sz w:val="21"/>
          </w:rPr>
          <w:instrText xml:space="preserve"> PAGE   \* MERGEFORMAT </w:instrText>
        </w:r>
        <w:r w:rsidRPr="00B34419">
          <w:rPr>
            <w:rFonts w:ascii="Times New Roman" w:hAnsi="Times New Roman" w:cs="Times New Roman"/>
            <w:sz w:val="21"/>
          </w:rPr>
          <w:fldChar w:fldCharType="separate"/>
        </w:r>
        <w:r w:rsidR="00136AF1" w:rsidRPr="00136AF1">
          <w:rPr>
            <w:rFonts w:ascii="Times New Roman" w:hAnsi="Times New Roman" w:cs="Times New Roman"/>
            <w:noProof/>
            <w:sz w:val="21"/>
            <w:lang w:val="zh-CN"/>
          </w:rPr>
          <w:t>11</w:t>
        </w:r>
        <w:r w:rsidRPr="00B34419">
          <w:rPr>
            <w:rFonts w:ascii="Times New Roman" w:hAnsi="Times New Roman" w:cs="Times New Roman"/>
            <w:sz w:val="21"/>
          </w:rPr>
          <w:fldChar w:fldCharType="end"/>
        </w:r>
      </w:p>
    </w:sdtContent>
  </w:sdt>
  <w:p w14:paraId="4665EA30" w14:textId="77777777" w:rsidR="00D7193D" w:rsidRDefault="00D719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DB56B1" w14:textId="77777777" w:rsidR="00A55F86" w:rsidRDefault="00A55F86" w:rsidP="00984FED">
      <w:r>
        <w:separator/>
      </w:r>
    </w:p>
  </w:footnote>
  <w:footnote w:type="continuationSeparator" w:id="0">
    <w:p w14:paraId="664BA61E" w14:textId="77777777" w:rsidR="00A55F86" w:rsidRDefault="00A55F86" w:rsidP="00984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2srzs9ot55fvewvxl59250f9vrx5twxeda&quot;&gt;My EndNote Library&lt;record-ids&gt;&lt;item&gt;161&lt;/item&gt;&lt;/record-ids&gt;&lt;/item&gt;&lt;/Libraries&gt;"/>
  </w:docVars>
  <w:rsids>
    <w:rsidRoot w:val="00984FED"/>
    <w:rsid w:val="000022A3"/>
    <w:rsid w:val="00003DC5"/>
    <w:rsid w:val="00010F40"/>
    <w:rsid w:val="00022BA8"/>
    <w:rsid w:val="000259D1"/>
    <w:rsid w:val="00034227"/>
    <w:rsid w:val="00034BBF"/>
    <w:rsid w:val="000362C9"/>
    <w:rsid w:val="000362FD"/>
    <w:rsid w:val="00037C6A"/>
    <w:rsid w:val="000400A5"/>
    <w:rsid w:val="0005027C"/>
    <w:rsid w:val="00053113"/>
    <w:rsid w:val="00056942"/>
    <w:rsid w:val="0006197B"/>
    <w:rsid w:val="00065C70"/>
    <w:rsid w:val="00066EFF"/>
    <w:rsid w:val="000675BD"/>
    <w:rsid w:val="00073063"/>
    <w:rsid w:val="00081820"/>
    <w:rsid w:val="0008328B"/>
    <w:rsid w:val="000856BA"/>
    <w:rsid w:val="00090791"/>
    <w:rsid w:val="000A2165"/>
    <w:rsid w:val="000A25D2"/>
    <w:rsid w:val="000A26AA"/>
    <w:rsid w:val="000A3D00"/>
    <w:rsid w:val="000A42BB"/>
    <w:rsid w:val="000A6501"/>
    <w:rsid w:val="000B4190"/>
    <w:rsid w:val="000B70D3"/>
    <w:rsid w:val="000B70DD"/>
    <w:rsid w:val="000C249F"/>
    <w:rsid w:val="000D0BCD"/>
    <w:rsid w:val="000D106D"/>
    <w:rsid w:val="000D10B9"/>
    <w:rsid w:val="000D13E6"/>
    <w:rsid w:val="000D3AFE"/>
    <w:rsid w:val="000D7F5B"/>
    <w:rsid w:val="000E13C8"/>
    <w:rsid w:val="000E1A08"/>
    <w:rsid w:val="000E2A49"/>
    <w:rsid w:val="000E3AC8"/>
    <w:rsid w:val="000E4917"/>
    <w:rsid w:val="000E5223"/>
    <w:rsid w:val="000F1284"/>
    <w:rsid w:val="000F2ABE"/>
    <w:rsid w:val="001104B5"/>
    <w:rsid w:val="00111F60"/>
    <w:rsid w:val="0011288D"/>
    <w:rsid w:val="00112F9E"/>
    <w:rsid w:val="0011317B"/>
    <w:rsid w:val="00115BA0"/>
    <w:rsid w:val="001266EA"/>
    <w:rsid w:val="00134271"/>
    <w:rsid w:val="00134BA8"/>
    <w:rsid w:val="00136AF1"/>
    <w:rsid w:val="00140B34"/>
    <w:rsid w:val="00140DF0"/>
    <w:rsid w:val="00153C65"/>
    <w:rsid w:val="0015771A"/>
    <w:rsid w:val="0016165F"/>
    <w:rsid w:val="001630D9"/>
    <w:rsid w:val="0016310D"/>
    <w:rsid w:val="0016491D"/>
    <w:rsid w:val="00167D6A"/>
    <w:rsid w:val="00172FC7"/>
    <w:rsid w:val="00174CFD"/>
    <w:rsid w:val="0017531A"/>
    <w:rsid w:val="00180726"/>
    <w:rsid w:val="00180885"/>
    <w:rsid w:val="00191771"/>
    <w:rsid w:val="00191883"/>
    <w:rsid w:val="0019626E"/>
    <w:rsid w:val="00196EDE"/>
    <w:rsid w:val="001A0922"/>
    <w:rsid w:val="001A0924"/>
    <w:rsid w:val="001A1AEF"/>
    <w:rsid w:val="001A49ED"/>
    <w:rsid w:val="001A6E17"/>
    <w:rsid w:val="001B457F"/>
    <w:rsid w:val="001B67A1"/>
    <w:rsid w:val="001C1619"/>
    <w:rsid w:val="001C23F2"/>
    <w:rsid w:val="001C4E9B"/>
    <w:rsid w:val="001C5BF0"/>
    <w:rsid w:val="001D41F3"/>
    <w:rsid w:val="001E09EA"/>
    <w:rsid w:val="001E3638"/>
    <w:rsid w:val="001E59C5"/>
    <w:rsid w:val="001E6F6B"/>
    <w:rsid w:val="001E70B4"/>
    <w:rsid w:val="001E7A6E"/>
    <w:rsid w:val="001F264A"/>
    <w:rsid w:val="001F42EC"/>
    <w:rsid w:val="001F48BB"/>
    <w:rsid w:val="001F54FF"/>
    <w:rsid w:val="001F60A8"/>
    <w:rsid w:val="00200165"/>
    <w:rsid w:val="00200D12"/>
    <w:rsid w:val="00201364"/>
    <w:rsid w:val="00202697"/>
    <w:rsid w:val="00203162"/>
    <w:rsid w:val="002053CD"/>
    <w:rsid w:val="002065AC"/>
    <w:rsid w:val="00206D79"/>
    <w:rsid w:val="00210425"/>
    <w:rsid w:val="002118B5"/>
    <w:rsid w:val="00211BAC"/>
    <w:rsid w:val="00217451"/>
    <w:rsid w:val="002201B4"/>
    <w:rsid w:val="00220DA9"/>
    <w:rsid w:val="00221123"/>
    <w:rsid w:val="00221509"/>
    <w:rsid w:val="00222052"/>
    <w:rsid w:val="0022386F"/>
    <w:rsid w:val="002242B1"/>
    <w:rsid w:val="002245E3"/>
    <w:rsid w:val="002266F1"/>
    <w:rsid w:val="00230EDA"/>
    <w:rsid w:val="00232265"/>
    <w:rsid w:val="00232ECB"/>
    <w:rsid w:val="00234988"/>
    <w:rsid w:val="0024276C"/>
    <w:rsid w:val="00246949"/>
    <w:rsid w:val="0024745C"/>
    <w:rsid w:val="00251CB5"/>
    <w:rsid w:val="00254F6E"/>
    <w:rsid w:val="002557AB"/>
    <w:rsid w:val="002566D1"/>
    <w:rsid w:val="0026062D"/>
    <w:rsid w:val="002628D3"/>
    <w:rsid w:val="00265DAF"/>
    <w:rsid w:val="002668B3"/>
    <w:rsid w:val="002716CB"/>
    <w:rsid w:val="0027279C"/>
    <w:rsid w:val="00275788"/>
    <w:rsid w:val="00275793"/>
    <w:rsid w:val="0027605C"/>
    <w:rsid w:val="002773DC"/>
    <w:rsid w:val="00292330"/>
    <w:rsid w:val="00295848"/>
    <w:rsid w:val="00297362"/>
    <w:rsid w:val="002976D8"/>
    <w:rsid w:val="002B41A3"/>
    <w:rsid w:val="002B55CA"/>
    <w:rsid w:val="002C44EB"/>
    <w:rsid w:val="002C4C19"/>
    <w:rsid w:val="002C5F7B"/>
    <w:rsid w:val="002D3441"/>
    <w:rsid w:val="002D4AAB"/>
    <w:rsid w:val="002E3B75"/>
    <w:rsid w:val="002F050D"/>
    <w:rsid w:val="002F17BB"/>
    <w:rsid w:val="002F4D8D"/>
    <w:rsid w:val="002F7CC5"/>
    <w:rsid w:val="002F7CED"/>
    <w:rsid w:val="00301DFB"/>
    <w:rsid w:val="003117EA"/>
    <w:rsid w:val="003160B9"/>
    <w:rsid w:val="00316F1E"/>
    <w:rsid w:val="00321E49"/>
    <w:rsid w:val="00323200"/>
    <w:rsid w:val="00326817"/>
    <w:rsid w:val="0033004B"/>
    <w:rsid w:val="00330DF1"/>
    <w:rsid w:val="00331230"/>
    <w:rsid w:val="0033286B"/>
    <w:rsid w:val="00334DE9"/>
    <w:rsid w:val="0033743D"/>
    <w:rsid w:val="00340BD1"/>
    <w:rsid w:val="00341BB2"/>
    <w:rsid w:val="00341C57"/>
    <w:rsid w:val="00350493"/>
    <w:rsid w:val="00350705"/>
    <w:rsid w:val="003507A6"/>
    <w:rsid w:val="00351856"/>
    <w:rsid w:val="00355FFE"/>
    <w:rsid w:val="00357FD9"/>
    <w:rsid w:val="003605BB"/>
    <w:rsid w:val="003617C2"/>
    <w:rsid w:val="00361B4C"/>
    <w:rsid w:val="00367A11"/>
    <w:rsid w:val="003705AF"/>
    <w:rsid w:val="00370A8F"/>
    <w:rsid w:val="00372BB5"/>
    <w:rsid w:val="00376A57"/>
    <w:rsid w:val="00377045"/>
    <w:rsid w:val="00386664"/>
    <w:rsid w:val="00387668"/>
    <w:rsid w:val="0038792F"/>
    <w:rsid w:val="0039163D"/>
    <w:rsid w:val="00393244"/>
    <w:rsid w:val="0039563C"/>
    <w:rsid w:val="0039673D"/>
    <w:rsid w:val="003A24A8"/>
    <w:rsid w:val="003A41D9"/>
    <w:rsid w:val="003A426F"/>
    <w:rsid w:val="003A5DDB"/>
    <w:rsid w:val="003B2DBB"/>
    <w:rsid w:val="003B3340"/>
    <w:rsid w:val="003B4751"/>
    <w:rsid w:val="003C36E1"/>
    <w:rsid w:val="003C5155"/>
    <w:rsid w:val="003D1AFE"/>
    <w:rsid w:val="003D47BF"/>
    <w:rsid w:val="003E06B1"/>
    <w:rsid w:val="003E06B2"/>
    <w:rsid w:val="003E1D29"/>
    <w:rsid w:val="003F02FC"/>
    <w:rsid w:val="003F3F0E"/>
    <w:rsid w:val="003F47FE"/>
    <w:rsid w:val="003F4D2D"/>
    <w:rsid w:val="003F4FE1"/>
    <w:rsid w:val="003F5715"/>
    <w:rsid w:val="00401453"/>
    <w:rsid w:val="00403465"/>
    <w:rsid w:val="00404086"/>
    <w:rsid w:val="00405233"/>
    <w:rsid w:val="00407678"/>
    <w:rsid w:val="004151D1"/>
    <w:rsid w:val="00415A50"/>
    <w:rsid w:val="00415C7C"/>
    <w:rsid w:val="00416B5B"/>
    <w:rsid w:val="00416E36"/>
    <w:rsid w:val="00420232"/>
    <w:rsid w:val="0042234A"/>
    <w:rsid w:val="004235A9"/>
    <w:rsid w:val="00423E4E"/>
    <w:rsid w:val="00424494"/>
    <w:rsid w:val="00424CD4"/>
    <w:rsid w:val="00427D81"/>
    <w:rsid w:val="004312D6"/>
    <w:rsid w:val="00431619"/>
    <w:rsid w:val="0043260D"/>
    <w:rsid w:val="00444BAB"/>
    <w:rsid w:val="00446149"/>
    <w:rsid w:val="00446BE1"/>
    <w:rsid w:val="00453969"/>
    <w:rsid w:val="00460460"/>
    <w:rsid w:val="00460D3B"/>
    <w:rsid w:val="00462072"/>
    <w:rsid w:val="00463498"/>
    <w:rsid w:val="004641E2"/>
    <w:rsid w:val="00465864"/>
    <w:rsid w:val="004675E2"/>
    <w:rsid w:val="00472A51"/>
    <w:rsid w:val="00476A52"/>
    <w:rsid w:val="00484375"/>
    <w:rsid w:val="00485CE3"/>
    <w:rsid w:val="00492C2C"/>
    <w:rsid w:val="00496653"/>
    <w:rsid w:val="00497507"/>
    <w:rsid w:val="00497CE9"/>
    <w:rsid w:val="004A3CAF"/>
    <w:rsid w:val="004B0B82"/>
    <w:rsid w:val="004B2C7D"/>
    <w:rsid w:val="004B3D8F"/>
    <w:rsid w:val="004B5AA2"/>
    <w:rsid w:val="004B65A9"/>
    <w:rsid w:val="004B70AA"/>
    <w:rsid w:val="004C31C6"/>
    <w:rsid w:val="004C3445"/>
    <w:rsid w:val="004C38B7"/>
    <w:rsid w:val="004C583D"/>
    <w:rsid w:val="004C61A6"/>
    <w:rsid w:val="004C6ADC"/>
    <w:rsid w:val="004C6DD7"/>
    <w:rsid w:val="004C7633"/>
    <w:rsid w:val="004C7CCD"/>
    <w:rsid w:val="004D579B"/>
    <w:rsid w:val="004D597A"/>
    <w:rsid w:val="004F202A"/>
    <w:rsid w:val="004F2B3D"/>
    <w:rsid w:val="004F3E4C"/>
    <w:rsid w:val="004F41B5"/>
    <w:rsid w:val="004F589B"/>
    <w:rsid w:val="0050489F"/>
    <w:rsid w:val="0050715A"/>
    <w:rsid w:val="00513A01"/>
    <w:rsid w:val="00513DB7"/>
    <w:rsid w:val="005156C4"/>
    <w:rsid w:val="00515DA0"/>
    <w:rsid w:val="005171B2"/>
    <w:rsid w:val="00517EE8"/>
    <w:rsid w:val="005202C0"/>
    <w:rsid w:val="005211D6"/>
    <w:rsid w:val="0052550B"/>
    <w:rsid w:val="0052766A"/>
    <w:rsid w:val="0053356F"/>
    <w:rsid w:val="00536F45"/>
    <w:rsid w:val="005375DC"/>
    <w:rsid w:val="005404E1"/>
    <w:rsid w:val="0054128B"/>
    <w:rsid w:val="00543BF8"/>
    <w:rsid w:val="00547506"/>
    <w:rsid w:val="00551A65"/>
    <w:rsid w:val="00552CC5"/>
    <w:rsid w:val="00553876"/>
    <w:rsid w:val="00555783"/>
    <w:rsid w:val="005568F8"/>
    <w:rsid w:val="0055692F"/>
    <w:rsid w:val="0056197A"/>
    <w:rsid w:val="005619A7"/>
    <w:rsid w:val="005622FA"/>
    <w:rsid w:val="00563631"/>
    <w:rsid w:val="0056736D"/>
    <w:rsid w:val="00567A9B"/>
    <w:rsid w:val="00570B06"/>
    <w:rsid w:val="00576C84"/>
    <w:rsid w:val="005776E0"/>
    <w:rsid w:val="00577872"/>
    <w:rsid w:val="00580209"/>
    <w:rsid w:val="005805A5"/>
    <w:rsid w:val="005836A2"/>
    <w:rsid w:val="00587F6B"/>
    <w:rsid w:val="00591348"/>
    <w:rsid w:val="005971EC"/>
    <w:rsid w:val="005A2ECD"/>
    <w:rsid w:val="005A3183"/>
    <w:rsid w:val="005A3667"/>
    <w:rsid w:val="005A55E7"/>
    <w:rsid w:val="005A5B34"/>
    <w:rsid w:val="005B2B43"/>
    <w:rsid w:val="005B4639"/>
    <w:rsid w:val="005B6EAC"/>
    <w:rsid w:val="005C4392"/>
    <w:rsid w:val="005C4C22"/>
    <w:rsid w:val="005D5BD1"/>
    <w:rsid w:val="005E390C"/>
    <w:rsid w:val="005E4CCB"/>
    <w:rsid w:val="005F0DC0"/>
    <w:rsid w:val="005F12DD"/>
    <w:rsid w:val="005F2012"/>
    <w:rsid w:val="005F2F8E"/>
    <w:rsid w:val="005F379D"/>
    <w:rsid w:val="005F4D52"/>
    <w:rsid w:val="00600462"/>
    <w:rsid w:val="00600BC4"/>
    <w:rsid w:val="0060573C"/>
    <w:rsid w:val="006105F4"/>
    <w:rsid w:val="00612F07"/>
    <w:rsid w:val="006142D9"/>
    <w:rsid w:val="00621C72"/>
    <w:rsid w:val="00622431"/>
    <w:rsid w:val="00623B04"/>
    <w:rsid w:val="00624213"/>
    <w:rsid w:val="006249EF"/>
    <w:rsid w:val="0062675D"/>
    <w:rsid w:val="00630AD9"/>
    <w:rsid w:val="00635D1C"/>
    <w:rsid w:val="00644AD0"/>
    <w:rsid w:val="00647BDA"/>
    <w:rsid w:val="006509C0"/>
    <w:rsid w:val="00652919"/>
    <w:rsid w:val="00653E84"/>
    <w:rsid w:val="00656208"/>
    <w:rsid w:val="006576B3"/>
    <w:rsid w:val="00657B20"/>
    <w:rsid w:val="00660B4A"/>
    <w:rsid w:val="006619B8"/>
    <w:rsid w:val="00665EE4"/>
    <w:rsid w:val="00672165"/>
    <w:rsid w:val="00672E1C"/>
    <w:rsid w:val="00675354"/>
    <w:rsid w:val="00675C3B"/>
    <w:rsid w:val="00676553"/>
    <w:rsid w:val="00676684"/>
    <w:rsid w:val="0069317F"/>
    <w:rsid w:val="006954D9"/>
    <w:rsid w:val="006971CD"/>
    <w:rsid w:val="006B1443"/>
    <w:rsid w:val="006B1BC6"/>
    <w:rsid w:val="006B450E"/>
    <w:rsid w:val="006B4D98"/>
    <w:rsid w:val="006B503B"/>
    <w:rsid w:val="006C1937"/>
    <w:rsid w:val="006D403A"/>
    <w:rsid w:val="006D4CAC"/>
    <w:rsid w:val="006E4944"/>
    <w:rsid w:val="006E4EBB"/>
    <w:rsid w:val="006E5AF2"/>
    <w:rsid w:val="006E6D56"/>
    <w:rsid w:val="006F0C1B"/>
    <w:rsid w:val="006F30D7"/>
    <w:rsid w:val="006F3259"/>
    <w:rsid w:val="006F34B1"/>
    <w:rsid w:val="006F39A2"/>
    <w:rsid w:val="006F4AAF"/>
    <w:rsid w:val="006F5586"/>
    <w:rsid w:val="006F5DA8"/>
    <w:rsid w:val="00705BC4"/>
    <w:rsid w:val="00705E74"/>
    <w:rsid w:val="007070E1"/>
    <w:rsid w:val="00712F95"/>
    <w:rsid w:val="00716CD8"/>
    <w:rsid w:val="00723F0F"/>
    <w:rsid w:val="00724E06"/>
    <w:rsid w:val="00726558"/>
    <w:rsid w:val="00732807"/>
    <w:rsid w:val="007331B3"/>
    <w:rsid w:val="007334CA"/>
    <w:rsid w:val="00734BAD"/>
    <w:rsid w:val="0074428D"/>
    <w:rsid w:val="0074797A"/>
    <w:rsid w:val="00752869"/>
    <w:rsid w:val="00752E20"/>
    <w:rsid w:val="00753D3B"/>
    <w:rsid w:val="007645C9"/>
    <w:rsid w:val="00764E0C"/>
    <w:rsid w:val="00766352"/>
    <w:rsid w:val="0076655E"/>
    <w:rsid w:val="0077018C"/>
    <w:rsid w:val="00772C47"/>
    <w:rsid w:val="00776B22"/>
    <w:rsid w:val="00784121"/>
    <w:rsid w:val="00785EB0"/>
    <w:rsid w:val="0078638E"/>
    <w:rsid w:val="007913A7"/>
    <w:rsid w:val="0079171C"/>
    <w:rsid w:val="0079205D"/>
    <w:rsid w:val="00792463"/>
    <w:rsid w:val="0079418C"/>
    <w:rsid w:val="007A5755"/>
    <w:rsid w:val="007A6101"/>
    <w:rsid w:val="007A6E27"/>
    <w:rsid w:val="007A7A8D"/>
    <w:rsid w:val="007B043C"/>
    <w:rsid w:val="007B235E"/>
    <w:rsid w:val="007B496F"/>
    <w:rsid w:val="007C0219"/>
    <w:rsid w:val="007C1375"/>
    <w:rsid w:val="007C5118"/>
    <w:rsid w:val="007C6271"/>
    <w:rsid w:val="007C6C77"/>
    <w:rsid w:val="007D2D97"/>
    <w:rsid w:val="007D4CD1"/>
    <w:rsid w:val="007D74D2"/>
    <w:rsid w:val="007E5379"/>
    <w:rsid w:val="007F5183"/>
    <w:rsid w:val="00803CBC"/>
    <w:rsid w:val="008064E2"/>
    <w:rsid w:val="00811B61"/>
    <w:rsid w:val="00815C61"/>
    <w:rsid w:val="0081684F"/>
    <w:rsid w:val="008213CA"/>
    <w:rsid w:val="00823E06"/>
    <w:rsid w:val="00825AFB"/>
    <w:rsid w:val="0082679E"/>
    <w:rsid w:val="00827BF0"/>
    <w:rsid w:val="00835203"/>
    <w:rsid w:val="00836904"/>
    <w:rsid w:val="00837168"/>
    <w:rsid w:val="00845BC8"/>
    <w:rsid w:val="008466C7"/>
    <w:rsid w:val="008524E0"/>
    <w:rsid w:val="00854A2C"/>
    <w:rsid w:val="008625E9"/>
    <w:rsid w:val="008639C4"/>
    <w:rsid w:val="008642C1"/>
    <w:rsid w:val="00867F67"/>
    <w:rsid w:val="00871C57"/>
    <w:rsid w:val="00873B97"/>
    <w:rsid w:val="008777E7"/>
    <w:rsid w:val="0088396C"/>
    <w:rsid w:val="00884346"/>
    <w:rsid w:val="00886321"/>
    <w:rsid w:val="008924FB"/>
    <w:rsid w:val="00894C17"/>
    <w:rsid w:val="008950CE"/>
    <w:rsid w:val="008A0BE4"/>
    <w:rsid w:val="008A1ABF"/>
    <w:rsid w:val="008A1BC8"/>
    <w:rsid w:val="008A44BF"/>
    <w:rsid w:val="008A546F"/>
    <w:rsid w:val="008B1998"/>
    <w:rsid w:val="008B1E82"/>
    <w:rsid w:val="008B317D"/>
    <w:rsid w:val="008B3316"/>
    <w:rsid w:val="008C09DB"/>
    <w:rsid w:val="008C41F2"/>
    <w:rsid w:val="008C4F67"/>
    <w:rsid w:val="008C6016"/>
    <w:rsid w:val="008C7B6F"/>
    <w:rsid w:val="008C7C38"/>
    <w:rsid w:val="008D3B85"/>
    <w:rsid w:val="008D3BCA"/>
    <w:rsid w:val="008D500C"/>
    <w:rsid w:val="008D5188"/>
    <w:rsid w:val="008E2572"/>
    <w:rsid w:val="008E3EF2"/>
    <w:rsid w:val="008F0A55"/>
    <w:rsid w:val="008F3571"/>
    <w:rsid w:val="008F58B6"/>
    <w:rsid w:val="008F5E31"/>
    <w:rsid w:val="008F7329"/>
    <w:rsid w:val="00901015"/>
    <w:rsid w:val="009023D8"/>
    <w:rsid w:val="00903FD5"/>
    <w:rsid w:val="009075C7"/>
    <w:rsid w:val="0091192F"/>
    <w:rsid w:val="00913E8F"/>
    <w:rsid w:val="009169F1"/>
    <w:rsid w:val="009174F8"/>
    <w:rsid w:val="009308EF"/>
    <w:rsid w:val="00931139"/>
    <w:rsid w:val="00932E8E"/>
    <w:rsid w:val="00935130"/>
    <w:rsid w:val="0094084E"/>
    <w:rsid w:val="0095517C"/>
    <w:rsid w:val="00957D56"/>
    <w:rsid w:val="00961267"/>
    <w:rsid w:val="009637DD"/>
    <w:rsid w:val="00967CEA"/>
    <w:rsid w:val="009806A4"/>
    <w:rsid w:val="00981123"/>
    <w:rsid w:val="00981F71"/>
    <w:rsid w:val="00982048"/>
    <w:rsid w:val="009823E2"/>
    <w:rsid w:val="00984584"/>
    <w:rsid w:val="00984FED"/>
    <w:rsid w:val="0098586E"/>
    <w:rsid w:val="00992B1D"/>
    <w:rsid w:val="00996393"/>
    <w:rsid w:val="00997EE1"/>
    <w:rsid w:val="009A1E3C"/>
    <w:rsid w:val="009A317F"/>
    <w:rsid w:val="009A5C0F"/>
    <w:rsid w:val="009B18BD"/>
    <w:rsid w:val="009B4112"/>
    <w:rsid w:val="009B5583"/>
    <w:rsid w:val="009B616D"/>
    <w:rsid w:val="009C0DB5"/>
    <w:rsid w:val="009C2064"/>
    <w:rsid w:val="009C31D3"/>
    <w:rsid w:val="009C497E"/>
    <w:rsid w:val="009C4D76"/>
    <w:rsid w:val="009D0904"/>
    <w:rsid w:val="009D27A5"/>
    <w:rsid w:val="009D2A9B"/>
    <w:rsid w:val="009D44E8"/>
    <w:rsid w:val="009E07F3"/>
    <w:rsid w:val="009E2845"/>
    <w:rsid w:val="009E2E63"/>
    <w:rsid w:val="009E43BA"/>
    <w:rsid w:val="009E60CC"/>
    <w:rsid w:val="009E6319"/>
    <w:rsid w:val="009F191C"/>
    <w:rsid w:val="009F2759"/>
    <w:rsid w:val="009F2A36"/>
    <w:rsid w:val="009F38F4"/>
    <w:rsid w:val="009F44E4"/>
    <w:rsid w:val="00A056E7"/>
    <w:rsid w:val="00A05D58"/>
    <w:rsid w:val="00A11B4C"/>
    <w:rsid w:val="00A122C9"/>
    <w:rsid w:val="00A12C55"/>
    <w:rsid w:val="00A21DC7"/>
    <w:rsid w:val="00A25F2A"/>
    <w:rsid w:val="00A33BB2"/>
    <w:rsid w:val="00A34CD9"/>
    <w:rsid w:val="00A40144"/>
    <w:rsid w:val="00A41247"/>
    <w:rsid w:val="00A53490"/>
    <w:rsid w:val="00A5493B"/>
    <w:rsid w:val="00A55036"/>
    <w:rsid w:val="00A55F86"/>
    <w:rsid w:val="00A623AE"/>
    <w:rsid w:val="00A652C3"/>
    <w:rsid w:val="00A67B0C"/>
    <w:rsid w:val="00A71A0D"/>
    <w:rsid w:val="00A73224"/>
    <w:rsid w:val="00A87C1C"/>
    <w:rsid w:val="00A90A85"/>
    <w:rsid w:val="00A963DF"/>
    <w:rsid w:val="00AA2FD9"/>
    <w:rsid w:val="00AA7736"/>
    <w:rsid w:val="00AB06B2"/>
    <w:rsid w:val="00AB3E4F"/>
    <w:rsid w:val="00AB4823"/>
    <w:rsid w:val="00AB4D7F"/>
    <w:rsid w:val="00AC0895"/>
    <w:rsid w:val="00AC74DF"/>
    <w:rsid w:val="00AC7F69"/>
    <w:rsid w:val="00AD4475"/>
    <w:rsid w:val="00AD675E"/>
    <w:rsid w:val="00AD7A94"/>
    <w:rsid w:val="00AE35BC"/>
    <w:rsid w:val="00AE411C"/>
    <w:rsid w:val="00AE5014"/>
    <w:rsid w:val="00AE5049"/>
    <w:rsid w:val="00AE6767"/>
    <w:rsid w:val="00AF366C"/>
    <w:rsid w:val="00AF51C3"/>
    <w:rsid w:val="00B04199"/>
    <w:rsid w:val="00B04B44"/>
    <w:rsid w:val="00B06039"/>
    <w:rsid w:val="00B077DF"/>
    <w:rsid w:val="00B14A26"/>
    <w:rsid w:val="00B14FF6"/>
    <w:rsid w:val="00B20B64"/>
    <w:rsid w:val="00B2166F"/>
    <w:rsid w:val="00B25343"/>
    <w:rsid w:val="00B254E8"/>
    <w:rsid w:val="00B26A31"/>
    <w:rsid w:val="00B309B2"/>
    <w:rsid w:val="00B31458"/>
    <w:rsid w:val="00B34419"/>
    <w:rsid w:val="00B351AF"/>
    <w:rsid w:val="00B356E8"/>
    <w:rsid w:val="00B41A30"/>
    <w:rsid w:val="00B41A4F"/>
    <w:rsid w:val="00B41FCA"/>
    <w:rsid w:val="00B42A48"/>
    <w:rsid w:val="00B4482D"/>
    <w:rsid w:val="00B476AD"/>
    <w:rsid w:val="00B525E6"/>
    <w:rsid w:val="00B52D4B"/>
    <w:rsid w:val="00B53256"/>
    <w:rsid w:val="00B5466D"/>
    <w:rsid w:val="00B54D37"/>
    <w:rsid w:val="00B55545"/>
    <w:rsid w:val="00B57664"/>
    <w:rsid w:val="00B627B4"/>
    <w:rsid w:val="00B62DE7"/>
    <w:rsid w:val="00B6379B"/>
    <w:rsid w:val="00B64C19"/>
    <w:rsid w:val="00B67EB7"/>
    <w:rsid w:val="00B70D53"/>
    <w:rsid w:val="00B74659"/>
    <w:rsid w:val="00B74900"/>
    <w:rsid w:val="00B75F61"/>
    <w:rsid w:val="00B76DC5"/>
    <w:rsid w:val="00B82194"/>
    <w:rsid w:val="00B92A02"/>
    <w:rsid w:val="00B94113"/>
    <w:rsid w:val="00BB4ED2"/>
    <w:rsid w:val="00BC1264"/>
    <w:rsid w:val="00BC1959"/>
    <w:rsid w:val="00BC2D93"/>
    <w:rsid w:val="00BC7CCC"/>
    <w:rsid w:val="00BD3F5E"/>
    <w:rsid w:val="00BD57E6"/>
    <w:rsid w:val="00BD5837"/>
    <w:rsid w:val="00BD5A47"/>
    <w:rsid w:val="00BE1B4E"/>
    <w:rsid w:val="00BE20B2"/>
    <w:rsid w:val="00BE4352"/>
    <w:rsid w:val="00BE604D"/>
    <w:rsid w:val="00BF0837"/>
    <w:rsid w:val="00BF1EC4"/>
    <w:rsid w:val="00BF46BA"/>
    <w:rsid w:val="00BF71F9"/>
    <w:rsid w:val="00BF775E"/>
    <w:rsid w:val="00C12024"/>
    <w:rsid w:val="00C13F99"/>
    <w:rsid w:val="00C14059"/>
    <w:rsid w:val="00C203A0"/>
    <w:rsid w:val="00C2241B"/>
    <w:rsid w:val="00C233AD"/>
    <w:rsid w:val="00C24289"/>
    <w:rsid w:val="00C2649D"/>
    <w:rsid w:val="00C27491"/>
    <w:rsid w:val="00C3284B"/>
    <w:rsid w:val="00C34EFF"/>
    <w:rsid w:val="00C35943"/>
    <w:rsid w:val="00C35EE0"/>
    <w:rsid w:val="00C37324"/>
    <w:rsid w:val="00C37955"/>
    <w:rsid w:val="00C443D0"/>
    <w:rsid w:val="00C46D2E"/>
    <w:rsid w:val="00C5169F"/>
    <w:rsid w:val="00C531BF"/>
    <w:rsid w:val="00C54BE9"/>
    <w:rsid w:val="00C56CC8"/>
    <w:rsid w:val="00C57122"/>
    <w:rsid w:val="00C5742F"/>
    <w:rsid w:val="00C661CA"/>
    <w:rsid w:val="00C66327"/>
    <w:rsid w:val="00C70366"/>
    <w:rsid w:val="00C705C8"/>
    <w:rsid w:val="00C71273"/>
    <w:rsid w:val="00C71545"/>
    <w:rsid w:val="00C7414B"/>
    <w:rsid w:val="00C74721"/>
    <w:rsid w:val="00C75BF7"/>
    <w:rsid w:val="00C761CE"/>
    <w:rsid w:val="00C80837"/>
    <w:rsid w:val="00C813BF"/>
    <w:rsid w:val="00C820A9"/>
    <w:rsid w:val="00C82FD8"/>
    <w:rsid w:val="00C86440"/>
    <w:rsid w:val="00C87F89"/>
    <w:rsid w:val="00C90742"/>
    <w:rsid w:val="00C929B9"/>
    <w:rsid w:val="00C95BF6"/>
    <w:rsid w:val="00C97180"/>
    <w:rsid w:val="00C97EB1"/>
    <w:rsid w:val="00CA04F7"/>
    <w:rsid w:val="00CA3D4E"/>
    <w:rsid w:val="00CA4053"/>
    <w:rsid w:val="00CA5766"/>
    <w:rsid w:val="00CA6F72"/>
    <w:rsid w:val="00CB15DC"/>
    <w:rsid w:val="00CC486E"/>
    <w:rsid w:val="00CD7611"/>
    <w:rsid w:val="00CD7888"/>
    <w:rsid w:val="00CE3A95"/>
    <w:rsid w:val="00CE4EF5"/>
    <w:rsid w:val="00CF0167"/>
    <w:rsid w:val="00CF0208"/>
    <w:rsid w:val="00CF078E"/>
    <w:rsid w:val="00CF6025"/>
    <w:rsid w:val="00CF7AB7"/>
    <w:rsid w:val="00D0011C"/>
    <w:rsid w:val="00D0095F"/>
    <w:rsid w:val="00D00DF0"/>
    <w:rsid w:val="00D04EEE"/>
    <w:rsid w:val="00D0699F"/>
    <w:rsid w:val="00D10334"/>
    <w:rsid w:val="00D104D2"/>
    <w:rsid w:val="00D12B30"/>
    <w:rsid w:val="00D141FF"/>
    <w:rsid w:val="00D15240"/>
    <w:rsid w:val="00D17B4A"/>
    <w:rsid w:val="00D204CD"/>
    <w:rsid w:val="00D30383"/>
    <w:rsid w:val="00D324C5"/>
    <w:rsid w:val="00D32A3A"/>
    <w:rsid w:val="00D3531E"/>
    <w:rsid w:val="00D36DA8"/>
    <w:rsid w:val="00D36EAD"/>
    <w:rsid w:val="00D3740B"/>
    <w:rsid w:val="00D37B2B"/>
    <w:rsid w:val="00D401B0"/>
    <w:rsid w:val="00D402F1"/>
    <w:rsid w:val="00D40836"/>
    <w:rsid w:val="00D41CD5"/>
    <w:rsid w:val="00D4362B"/>
    <w:rsid w:val="00D46143"/>
    <w:rsid w:val="00D52927"/>
    <w:rsid w:val="00D612D8"/>
    <w:rsid w:val="00D62025"/>
    <w:rsid w:val="00D62316"/>
    <w:rsid w:val="00D7193D"/>
    <w:rsid w:val="00D76B5C"/>
    <w:rsid w:val="00D77607"/>
    <w:rsid w:val="00D81EE5"/>
    <w:rsid w:val="00D8379A"/>
    <w:rsid w:val="00D85E43"/>
    <w:rsid w:val="00D86B4D"/>
    <w:rsid w:val="00D8733F"/>
    <w:rsid w:val="00D90D91"/>
    <w:rsid w:val="00D93AFD"/>
    <w:rsid w:val="00D9644E"/>
    <w:rsid w:val="00DA12D2"/>
    <w:rsid w:val="00DA6207"/>
    <w:rsid w:val="00DA7EA4"/>
    <w:rsid w:val="00DB394D"/>
    <w:rsid w:val="00DB5552"/>
    <w:rsid w:val="00DC1D09"/>
    <w:rsid w:val="00DC62EA"/>
    <w:rsid w:val="00DC74C1"/>
    <w:rsid w:val="00DD38B3"/>
    <w:rsid w:val="00DD43C8"/>
    <w:rsid w:val="00DD5E47"/>
    <w:rsid w:val="00DE009E"/>
    <w:rsid w:val="00DE0384"/>
    <w:rsid w:val="00DE0F67"/>
    <w:rsid w:val="00DE14ED"/>
    <w:rsid w:val="00DF0586"/>
    <w:rsid w:val="00DF1F04"/>
    <w:rsid w:val="00DF208D"/>
    <w:rsid w:val="00DF2553"/>
    <w:rsid w:val="00DF2ABD"/>
    <w:rsid w:val="00DF2D92"/>
    <w:rsid w:val="00DF649B"/>
    <w:rsid w:val="00DF68FE"/>
    <w:rsid w:val="00E05342"/>
    <w:rsid w:val="00E06608"/>
    <w:rsid w:val="00E06AFC"/>
    <w:rsid w:val="00E106A0"/>
    <w:rsid w:val="00E1338B"/>
    <w:rsid w:val="00E15907"/>
    <w:rsid w:val="00E23923"/>
    <w:rsid w:val="00E26361"/>
    <w:rsid w:val="00E264D6"/>
    <w:rsid w:val="00E26C21"/>
    <w:rsid w:val="00E27CC4"/>
    <w:rsid w:val="00E31AA0"/>
    <w:rsid w:val="00E347A3"/>
    <w:rsid w:val="00E34A8C"/>
    <w:rsid w:val="00E42BAC"/>
    <w:rsid w:val="00E42CF8"/>
    <w:rsid w:val="00E47E41"/>
    <w:rsid w:val="00E51687"/>
    <w:rsid w:val="00E53702"/>
    <w:rsid w:val="00E54E61"/>
    <w:rsid w:val="00E5610B"/>
    <w:rsid w:val="00E56785"/>
    <w:rsid w:val="00E62117"/>
    <w:rsid w:val="00E6289E"/>
    <w:rsid w:val="00E646EC"/>
    <w:rsid w:val="00E660AE"/>
    <w:rsid w:val="00E66B0C"/>
    <w:rsid w:val="00E6791E"/>
    <w:rsid w:val="00E7350F"/>
    <w:rsid w:val="00E73EBC"/>
    <w:rsid w:val="00E75ADB"/>
    <w:rsid w:val="00E7694F"/>
    <w:rsid w:val="00E7722E"/>
    <w:rsid w:val="00E80FC1"/>
    <w:rsid w:val="00E82054"/>
    <w:rsid w:val="00E84641"/>
    <w:rsid w:val="00E85FEF"/>
    <w:rsid w:val="00E90C2C"/>
    <w:rsid w:val="00E931F4"/>
    <w:rsid w:val="00E9335A"/>
    <w:rsid w:val="00E939E6"/>
    <w:rsid w:val="00EA194D"/>
    <w:rsid w:val="00EA285E"/>
    <w:rsid w:val="00EA5793"/>
    <w:rsid w:val="00EA736C"/>
    <w:rsid w:val="00EA73AE"/>
    <w:rsid w:val="00EB2FB4"/>
    <w:rsid w:val="00EB474F"/>
    <w:rsid w:val="00EB5E8F"/>
    <w:rsid w:val="00EC0118"/>
    <w:rsid w:val="00EC202A"/>
    <w:rsid w:val="00EC311A"/>
    <w:rsid w:val="00EC6B34"/>
    <w:rsid w:val="00EC6EA7"/>
    <w:rsid w:val="00ED51F9"/>
    <w:rsid w:val="00ED629A"/>
    <w:rsid w:val="00ED7DDE"/>
    <w:rsid w:val="00ED7F8E"/>
    <w:rsid w:val="00EE2F8D"/>
    <w:rsid w:val="00EF02D3"/>
    <w:rsid w:val="00F01458"/>
    <w:rsid w:val="00F02701"/>
    <w:rsid w:val="00F06C4D"/>
    <w:rsid w:val="00F14BC0"/>
    <w:rsid w:val="00F209A6"/>
    <w:rsid w:val="00F229B4"/>
    <w:rsid w:val="00F23D5F"/>
    <w:rsid w:val="00F25CD9"/>
    <w:rsid w:val="00F266D5"/>
    <w:rsid w:val="00F27524"/>
    <w:rsid w:val="00F3297C"/>
    <w:rsid w:val="00F35F71"/>
    <w:rsid w:val="00F3605B"/>
    <w:rsid w:val="00F44261"/>
    <w:rsid w:val="00F509D9"/>
    <w:rsid w:val="00F55B22"/>
    <w:rsid w:val="00F56C70"/>
    <w:rsid w:val="00F62A75"/>
    <w:rsid w:val="00F643A8"/>
    <w:rsid w:val="00F668F4"/>
    <w:rsid w:val="00F71697"/>
    <w:rsid w:val="00F71797"/>
    <w:rsid w:val="00F7314C"/>
    <w:rsid w:val="00F76946"/>
    <w:rsid w:val="00F77F3F"/>
    <w:rsid w:val="00F81B9D"/>
    <w:rsid w:val="00F82FA3"/>
    <w:rsid w:val="00FA00F0"/>
    <w:rsid w:val="00FB34D1"/>
    <w:rsid w:val="00FB6DE5"/>
    <w:rsid w:val="00FB6F97"/>
    <w:rsid w:val="00FC0CB2"/>
    <w:rsid w:val="00FC1118"/>
    <w:rsid w:val="00FC3FA3"/>
    <w:rsid w:val="00FD53AE"/>
    <w:rsid w:val="00FD6220"/>
    <w:rsid w:val="00FD6F91"/>
    <w:rsid w:val="00FD7CE2"/>
    <w:rsid w:val="00FE2922"/>
    <w:rsid w:val="00FE471A"/>
    <w:rsid w:val="00FE5865"/>
    <w:rsid w:val="00FF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DD89A8"/>
  <w15:docId w15:val="{8C205229-8B50-4A6B-9766-7D33B757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4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4F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4F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F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FED"/>
    <w:rPr>
      <w:sz w:val="18"/>
      <w:szCs w:val="18"/>
    </w:rPr>
  </w:style>
  <w:style w:type="paragraph" w:customStyle="1" w:styleId="MediumGrid21">
    <w:name w:val="Medium Grid 21"/>
    <w:uiPriority w:val="1"/>
    <w:qFormat/>
    <w:rsid w:val="00635D1C"/>
    <w:rPr>
      <w:rFonts w:ascii="Calibri" w:eastAsia="SimSun" w:hAnsi="Calibri" w:cs="Times New Roman"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6057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D8379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8379A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255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553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064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4F6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F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F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F6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5E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1771"/>
  </w:style>
  <w:style w:type="paragraph" w:styleId="Revision">
    <w:name w:val="Revision"/>
    <w:hidden/>
    <w:uiPriority w:val="99"/>
    <w:semiHidden/>
    <w:rsid w:val="00FB6DE5"/>
  </w:style>
  <w:style w:type="table" w:customStyle="1" w:styleId="1">
    <w:name w:val="网格型1"/>
    <w:basedOn w:val="TableNormal"/>
    <w:next w:val="TableGrid"/>
    <w:uiPriority w:val="59"/>
    <w:rsid w:val="009C206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19D6D6-2E4D-488A-BAC3-49AB79896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911</Words>
  <Characters>5195</Characters>
  <Application>Microsoft Office Word</Application>
  <DocSecurity>0</DocSecurity>
  <Lines>43</Lines>
  <Paragraphs>12</Paragraphs>
  <ScaleCrop>false</ScaleCrop>
  <Company>tju</Company>
  <LinksUpToDate>false</LinksUpToDate>
  <CharactersWithSpaces>6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an</dc:creator>
  <cp:keywords/>
  <dc:description/>
  <cp:lastModifiedBy>Jini Mol</cp:lastModifiedBy>
  <cp:revision>30</cp:revision>
  <dcterms:created xsi:type="dcterms:W3CDTF">2022-01-11T10:26:00Z</dcterms:created>
  <dcterms:modified xsi:type="dcterms:W3CDTF">2022-04-16T17:52:00Z</dcterms:modified>
</cp:coreProperties>
</file>